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265" w:leader="none"/>
        </w:tabs>
        <w:snapToGrid w:val="false"/>
        <w:spacing w:lineRule="auto" w:line="480" w:before="240" w:after="120"/>
        <w:ind w:firstLine="3306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>Additional file 7</w:t>
      </w:r>
    </w:p>
    <w:p>
      <w:pPr>
        <w:pStyle w:val="Normal"/>
        <w:autoSpaceDE w:val="false"/>
        <w:jc w:val="left"/>
        <w:rPr/>
      </w:pPr>
      <w:r>
        <w:rPr>
          <w:bCs/>
          <w:kern w:val="0"/>
          <w:sz w:val="24"/>
        </w:rPr>
        <w:t xml:space="preserve">1. Page </w:t>
      </w:r>
      <w:r>
        <w:rPr>
          <w:bCs/>
          <w:kern w:val="0"/>
          <w:sz w:val="24"/>
        </w:rPr>
        <w:t>2</w:t>
      </w:r>
      <w:r>
        <w:rPr>
          <w:bCs/>
          <w:kern w:val="0"/>
          <w:sz w:val="24"/>
        </w:rPr>
        <w:t>-</w:t>
      </w:r>
      <w:r>
        <w:rPr>
          <w:bCs/>
          <w:kern w:val="0"/>
          <w:sz w:val="24"/>
        </w:rPr>
        <w:t>13</w:t>
      </w:r>
      <w:r>
        <w:rPr>
          <w:bCs/>
          <w:kern w:val="0"/>
          <w:sz w:val="24"/>
        </w:rPr>
        <w:t xml:space="preserve">: multiple sequence alignments for Fig </w:t>
      </w:r>
      <w:r>
        <w:rPr>
          <w:bCs/>
          <w:kern w:val="0"/>
          <w:sz w:val="24"/>
        </w:rPr>
        <w:t>1</w:t>
      </w:r>
      <w:r>
        <w:rPr>
          <w:bCs/>
          <w:kern w:val="0"/>
          <w:sz w:val="24"/>
        </w:rPr>
        <w:t>.</w:t>
      </w:r>
    </w:p>
    <w:p>
      <w:pPr>
        <w:pStyle w:val="Normal"/>
        <w:autoSpaceDE w:val="false"/>
        <w:jc w:val="left"/>
        <w:rPr/>
      </w:pPr>
      <w:r>
        <w:rPr>
          <w:bCs/>
          <w:kern w:val="0"/>
          <w:sz w:val="24"/>
        </w:rPr>
        <w:t xml:space="preserve">2. Page </w:t>
      </w:r>
      <w:r>
        <w:rPr>
          <w:bCs/>
          <w:kern w:val="0"/>
          <w:sz w:val="24"/>
        </w:rPr>
        <w:t>14</w:t>
      </w:r>
      <w:r>
        <w:rPr>
          <w:bCs/>
          <w:kern w:val="0"/>
          <w:sz w:val="24"/>
        </w:rPr>
        <w:t>-</w:t>
      </w:r>
      <w:r>
        <w:rPr>
          <w:bCs/>
          <w:kern w:val="0"/>
          <w:sz w:val="24"/>
        </w:rPr>
        <w:t>22</w:t>
      </w:r>
      <w:r>
        <w:rPr>
          <w:bCs/>
          <w:kern w:val="0"/>
          <w:sz w:val="24"/>
        </w:rPr>
        <w:t>: multiple sequence alignments for Fig</w:t>
      </w:r>
      <w:r>
        <w:rPr>
          <w:bCs/>
          <w:kern w:val="0"/>
          <w:sz w:val="24"/>
        </w:rPr>
        <w:t xml:space="preserve"> 2</w:t>
      </w:r>
      <w:r>
        <w:rPr>
          <w:bCs/>
          <w:kern w:val="0"/>
          <w:sz w:val="24"/>
        </w:rPr>
        <w:t>.</w:t>
      </w:r>
    </w:p>
    <w:p>
      <w:pPr>
        <w:pStyle w:val="Normal"/>
        <w:autoSpaceDE w:val="false"/>
        <w:jc w:val="left"/>
        <w:rPr/>
      </w:pPr>
      <w:r>
        <w:rPr>
          <w:bCs/>
          <w:kern w:val="0"/>
          <w:sz w:val="24"/>
        </w:rPr>
        <w:t xml:space="preserve">3. Page </w:t>
      </w:r>
      <w:r>
        <w:rPr>
          <w:bCs/>
          <w:kern w:val="0"/>
          <w:sz w:val="24"/>
        </w:rPr>
        <w:t>23</w:t>
      </w:r>
      <w:r>
        <w:rPr>
          <w:bCs/>
          <w:kern w:val="0"/>
          <w:sz w:val="24"/>
        </w:rPr>
        <w:t>-</w:t>
      </w:r>
      <w:r>
        <w:rPr>
          <w:bCs/>
          <w:kern w:val="0"/>
          <w:sz w:val="24"/>
        </w:rPr>
        <w:t>30</w:t>
      </w:r>
      <w:r>
        <w:rPr>
          <w:bCs/>
          <w:kern w:val="0"/>
          <w:sz w:val="24"/>
        </w:rPr>
        <w:t xml:space="preserve">: multiple sequence alignments for Fig </w:t>
      </w:r>
      <w:r>
        <w:rPr>
          <w:bCs/>
          <w:kern w:val="0"/>
          <w:sz w:val="24"/>
        </w:rPr>
        <w:t>3</w:t>
      </w:r>
      <w:r>
        <w:rPr>
          <w:bCs/>
          <w:kern w:val="0"/>
          <w:sz w:val="24"/>
        </w:rPr>
        <w:t>.</w:t>
      </w:r>
    </w:p>
    <w:p>
      <w:pPr>
        <w:pStyle w:val="Normal"/>
        <w:autoSpaceDE w:val="false"/>
        <w:jc w:val="left"/>
        <w:rPr/>
      </w:pPr>
      <w:r>
        <w:rPr>
          <w:bCs/>
          <w:kern w:val="0"/>
          <w:sz w:val="24"/>
        </w:rPr>
        <w:t>4. Page</w:t>
      </w:r>
      <w:r>
        <w:rPr>
          <w:bCs/>
          <w:kern w:val="0"/>
          <w:sz w:val="24"/>
        </w:rPr>
        <w:t xml:space="preserve"> 31-41</w:t>
      </w:r>
      <w:r>
        <w:rPr>
          <w:bCs/>
          <w:kern w:val="0"/>
          <w:sz w:val="24"/>
        </w:rPr>
        <w:t xml:space="preserve">: multiple sequence alignments for </w:t>
      </w:r>
      <w:r>
        <w:rPr>
          <w:bCs/>
          <w:kern w:val="0"/>
          <w:sz w:val="24"/>
        </w:rPr>
        <w:t>Supplemental material S5.</w:t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79 526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_Oxa2 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me_Oxa2    M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wa_YidC    M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ph_YidC    MQW------- --DVSDDVSW LEK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ko_YidC    M--------- ---------- ---------- ---------- ---------- ---------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AthAlb3.b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--------- ----VRRSRF SHT------- ---------- ---------- ---------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PAlb3.b-2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---------- ---------- ---------- ---------- ---------- ---------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PAlb3.b-1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OsaAlb3.b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--------- ----VRRPAS ARR------- ---------- ---------- ---------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AthAlb3.a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GT------- QFLPRNKLFT TST------- ---------- ---------- ---------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OsaAlb3.a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L-------- ----LRRHGG RRA------- ---------- ---------- ---------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PAlb3.a-1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M--------- ----LRRFIS TRI------- ---------- ---------- ---------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PAlb3.a-2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M--------- ----LRRFIS TRI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reAlb3.2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taAlb3.2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luAlb3.2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al_YidC    MKW------- ----KDELSW IET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ma_YidC    MSW------- ----SDELTW IEK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la_YidC    MTW------- ----SDDLTW IES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Oxa1     MSP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Oxa2  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fa_Oxa2    M--------- ---------- --G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sa_Oxa2    M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reAlb3.1   M--------- ---ALQPTLA ASS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r_YidC    MYT-STKLVS AFLVFSNYGG ALAEINLPFR TDENASVVRE IEFDRNMVKH HPYNALFPS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_YidC    RWI-SNPLVT SYLIVSQESG SIEGINLPFS SEDNKSIVNE IGFDRELKAQ VPSEASFPG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h_YidC    MEQTVNDLLD GFDL------ ---------- ---------- ------LGKQ LSYTV--RY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ph_YidC    MEKLTNELLN AFDL------ ---------- ---------- ------IKNS LSYTV--TY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a3_YidC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yn3_YidC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yn4_YidC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a1_YidC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a2_YidC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yn2_YidC   M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ya_YidC    M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ri_YidC    M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os_YidC    M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yn1_YidC   M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ga_YidC1   M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jo_YidC1   M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ga_YidC2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jo_YidC2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ac_YidC2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ac_YidC1   M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ta_Alb3.1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lu_Alb3.1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us_YidC    MAFINTDLYR GLDL------ ---------- ---------- ------VNSV FPLGV---T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a_YidC    METVENAVSN DLEL------ ---------- ---------- ------VNRE YPLTPGELT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n_YidC    ITYVRTPLVE AQV------- ---------- ---------- ---------- --------H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li_Oxa1    MQA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li_Oxa2 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di_YidC    M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di_YidC2   M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_YidC    L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av_YidC    L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ra_YidC    M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be_YidC    ARLIETPTLT TLA------- ---------- ---------- --IVL-LSPR MRKTP-VIV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pa_YidC    MRVIETPRLQ TVD------- ---------- ---------- --IEL-FSPS AENVSPVVL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hr_YidC    MRVLSNKEIN TPD------- ---------- ---------- --IIL-LSPE IEKINTVTL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Wol_YidC    MRILTNNMVN EPD------- ---------- ---------- --VVL-LSPA AEKTKAVNL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ri_YidC    MRVIMTNKLG DVL------- ---------- ---------- --VEL-LSPS AEDSDTTTF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su_YidC1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ka_YidC1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su_YidC2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pn_YidC    MAILTSDVLQ QTK------- ---------- ---------- --VKL-LTED ATLVV--PF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ka_YidC2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fa_Oxa1 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sa_Oxa1    M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ba_YidC    MTFITTDLLN EHD------- ---------- ---------- --FDL-FD-- AQLKV--RL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ar_YidC    MRIVKTDLVK AAE------- ---------- ---------- --FQL-FEDS AQLEV--KL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ja_YidC 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bo_YidC    MPVQKEKITP KKS------- ---------- ---------- --F-I-VTDS YDFTG--PN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de_YidC    MEVVDTPLYK SIE------- ---------- ---------- --VEL-VTPE APKGE--LV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fe_YidC    MKIVQGKTYE FKD------- ---------- ---------- --ISL-VSLN PLPAN--VV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la_YidC    MEIAVSEHFD YKD------- ---------- ---------- --INL-VDTS PLNTT--LI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pn_YidC    MLIVKTDVLD SVE------- ---------- ---------- --FPL-LQNQ ANLIV--TL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pr_YidC    -DVVRTGLYN KNL------- ---------- ---------- --VVL-GSDA LTKQL--VF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_Oxa1    M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me_Oxa1    MSRLY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DILS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PSSS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VAPR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TVRF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SAAG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KLSL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KLSL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GVLS ---------- ---TDNVA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GILP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GLLD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ITTS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CWRA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ARTL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ASAA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YYTNQRRIT KTYSFGPYCL NLALQIDGDS RGSIYPDWIC NSNGFLGMIL DPLPGYMAY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VGNDGSIK KTYKLQPYAF EVEVGVNRAS DDGVYPQWIL NSNGYFGIIL SPYPGYETL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DVAPQKAIE IAYLFESYAI DYDVKLIGFG NDSGEATWVG VRNKYFTAAL IPAALKMSL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DVAPEKSIT IVYTFDVYGI NYDVQFTGFD GVSGVAGWIA VRSKYFVASL IPAALKFTL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YSDGHVVVR KVVRFDSYLS MVSCEVTLDG KPEGTFSFAG IADTYFAAVF LPPLPLSGV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F-DGDLSAK KTLRFNGYVV GVETSVTRGG SNRGPFNWAG AQDQYFAALF LPPVDVIG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GHRTPFVLA KRYVFDNYMF ELHVSLSERE DSREQVDWAS VSGKYFALIV LPIA-FVRR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RQEGDIQYR ATLAVEQFMF RVTYEVTNGS GERGSGGWVG ITDKYWLSAA IPLLETQSI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DNGEGLTFR RTIAVERYLF TMKDEVSNIG NAKVTNGWLG ITDKYWASAL LPLLDPQVV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DNQQGVIFQ IKVTLDYYMF KIEQIIINNT DNTDDNQWVG IADKYWFTAL IPSHDSYS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NNENGIVFR MKVSLNNYMF KVEQIVENNT KDTSKKNWFG FADKYWLTAI IPVKPYKNI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TNKHNVQFI VSVSIDNYMF TINQSIVNNS KQLNVVHWLG ISDKYWLTSF IPLSPKEVV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NGPNGVSIR RIFTLGSYAI SIKDEVINKS DAQITGGWVA LLQHHFFTAW IPRGPAFTV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MH SVVGPLPWPR ---------- --KPPTAGL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ARKF LSRGCGSYGA KASPLPGKMH SVAGPSQWLG ---------- --KPLTTRL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ADQNGIKVA KILTFGSYLI DIAWEVANGS DKTADNGWLA MVQHYFVSAW VPIVPVAEI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PDANGVKVS KVYTFNSYEI GVRYDIVNGG AATTTDGWVA MLQHYFMSAW ILLVDYATV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SSDRSYQLK KEFRFSENYF KLSISII--A YLESGVDFAG TGSRYFIAVA DPVYDNILL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GEMDGVRFE RTLSFETYLI SEKVRLTDTA GVDEGVNWGG VMCNYFMAVM APENSSLSI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QALNGVTLT KTITFPDGAY DLKVKLSKNE DYFTGVDILA NSDRYYTTLF YESAENTLS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QNLNNLVVT KKITFKYGNY DLEVNLSKDA AYFSNVTLMA ASDRYYSAFF YNNHENSIV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KSEDGLDVK KEFVFGSYLI EVNYKIANTG NSDAKGGWIA MQQHYFLSAW VPVSQPITV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NSGQGFTVR KIYTFDSYGI KLDTQVFNNM AVDKNLQWSG FADKYFLTAI LSSSPRITV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VHRGRDY HIASGHATA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LQRITRGSSL PLAAPEKWS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SAPVA Y-VQQGMINL -HDLT----- --GLPWWAT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STEVQ ----GSTPVA Y-MQDVLIKI -HDYS----- --GLPWWA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KKM Y---WQEARQ V-IAGIVNIV -IGFAAL--- --GLPF-FA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PEGTY D---YSPIKN A-IGGTINVV -LGLDSI--- ---MPF-YV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LE G-IYAFLDNL -FGFITG--- --YHPM-WV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AETFG W---FSGIAN Y-METILKVL -KDLSTV--- HVPYSYGF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V W---LSGITY G-LESTLKVL -KDLSAV--- HLPYAYGF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V W---LSGITS C-LESTLKVL -KDLSAL--- HVPYAYGF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APEVG W---LSGITN S-METVLKVL -KDLSAL--- HVPYPYGF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ADSVS W---FGFISD A-MELVLKIL -KDLSAV--- HVPYAYGF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GGGGG W---FGFISE A-LEVVLKVL -KDLSAV--- HVPYSYGF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ASAAS W---FGFISD G-MEFVLKVL -KDLSSV--- HVPYAYGF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ASAAT W---FGFISD G-MEFVLKVL -KDLSAV--- HVPYAYGF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V P---IDVLAQ F-FEFVLQTL -DELESA--- KIPYSYGF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A W---LGPITD A-LEGALRGI -DVLDG---- KVPYSYGY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W---LGPITD G-LESALEGI -DVLDG---- RVPYSYGF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DDESY D---WKPLRD L-IGTVMDVP -LGLEEL--- ---LPF-YA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DADSW D---FDSVRE P-LADALNLL -LGLLDL--- ---LPF-FA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DEGSW D---LTSVRD V-IGGVIDIV -LGLNDM--- ---LPF-YV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AIVS- ----DWGPTS L-IERLLEVT -HV------- YTGLPWWGT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M---HNAIIN T-MTSSFQTV -HEFS----- --GLPWWAL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VAGSG W---ASAPVR G-AEEMLLGL -HAAA----- --GLPWWAC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WAVAV W---ASSPVR V-AEEVLLGV -HAAT----- --GLPWWG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AVMPS W---VAPVAD A-LEQVLYAL -QELDKL--- HVPYSYGY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GLMNFRFFA GPFDDETLKK W---FTFISE P-FAKFLLIL -MKFFH---- YLTNSWAL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GTHRFLVYA GPLADPTLRA F---FAFITE P-FAALLFII -MKFFRM--- -ITGSWGI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VHNTFTMYV GPLDYNTVKG L---RPFAEW M-ILPVFNWL -N-------- GFISNYGII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HSESLVLFV GPVDYNVLHN L---RPFAEY I-ILPIFDLL -S-------- KLTSNYGLI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IGFISE KLLIPILDFF -Y-------- GLVPSYGL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IGYISD NLLLPILDFF -Y-------- GLVPSYGL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IGYISD NLLIPILDFF -Y-------- GLVPSYGL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IGYISD NILLPILDFF -Y-------- GLVPSYGL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IGYISD NILLPILDFF -Y-------- GLVPSYGL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IGFIST NIMLPILDFF -F-------- GIVHSYGF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IGFIST NIMLPILDFF -Y-------- GIVPSYGF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IGFISN NIMLPILDFF -Y-------- GIVPSYGL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IGFLSN NVMLPIIDFF -Y-------- GIVPSYGL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VGFLSN NVMLPILDFF -Y-------- GIVPSYGL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K V---FSLFGK P-IQNIMLAV -EHI------ GGSNGAGW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K I---FSLFGK P-IQNIMLAV -EHI------ GGSNGAGW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MRP W---DRYIVY Y-ISQFILIA -S-------- LVRDSYGW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MRP W---DRYIVY Y-ISQFILIA -S-------- LVHDSYGW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MRP W---DRWIVY Y-MSAFILLA -K-------- LMGNSYGW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NNP V---YQWLGR P-LQNIMIQT -AHI------ GGENGAGWG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A W---LAPVSN A-LEDLLFTI -KGLLDL--- GVPYPTGN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A W---LAPVSD A-LEDLLFAI -QGLQGL--- GVPYSTGN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PPIRFELFV GPKDVDMLRN W---LSVLAK P-LFLIVNYV -N----D--- TLVHNFGW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GPTVTRLFV GPKALHILEN Y---LGFIAK P-LFLWLRWT -HD------- HWVPNWGW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VADVYRVYI GPCAEQYLSA I---LYPLEV -LLKWLLRLF -Y-------- TLIPNWGV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AALDTVKVL DKQTHIQQVS THPTWLWPSD I-YLNLLEHV -HV------- YTGLPWWA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L---TVDIVR P-VETALNAI -HDFS----- --GLPWWAV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LNFIYW P-ISAILWFW -HKVSFVLDP GSGLSWVL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LEMFIY P-VSGVMRLW -HYFADLFGC SQSQAWVA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FSFITW P-VSWVIVQF -HTYGAIFGP DTGWAWGL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FSFITI P-VSWVIVQF -HSYGKVFGA DTGWAWGL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LDPLYH L-AANAIVFF -HKFGPIFGA DSFFAWAFS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IRTEAYLYG GSKEVEVLRQ H---FSFLTR P-IFGILAFF -E-------- GLTGNWGV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GSANTRLFA GAKEAGVVGQ W---FYFITK P-MFVALDFF -Y-------- HLVGNFGL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ASSTSYLFA GAKELKLLDD I---LYFITK P-VFLLLEYF -Y-------- DLIGNFGL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ASNVNYFFA GAKKLNLLDT V---LYFITK P-VFLLLEYF -N-------- FVLKNFGL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LSVVHHLFL GAKEVKLLDK W---FYILTK P-LFYTLSFF -Y-------- KYCGNFGV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P W---DKYVVY P-LSELITVA -K-------- LTGDNYGL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P W---NEYIVY P-LSWLIKVA -G-------- LLGGSFGL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MF F---HDYLIE P-FSALLKVA -G-------- LFHGEYGL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ASTEARLWV GPKLVSLLAD R---FSIIGQ G-LFWVLSHL -H-------- SFLHNWGW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K W---NHYFVY P-MSKLLLLG -H-------- WFGDNYGI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AEAQVQAAT PSPTAVTEVA SGVAEYTPVG L-IQNLLEFM -HVN------ -LGLPWWG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FAEVQVQAAT PSPTAVPEVA SGVAEYTPVG L-IQNLLEFM -HVD------ -LGLPWWG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KGEASVSLYA GPQMQSALKA W---LTVVAA P-IFWALEAI -HK------- -LVGNWGW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LSVSVPLYA GPEEYNIISA I---FYIFAS P-LFWLLVKL -HG------- -LVSNWGW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M---FGSIFD I-YYKTLDAI -F-------- MIIKHPAL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YNLDFASYI GIRESEGMAQ I---TTPFRN G-IIWILKQI YR-------- FTIPNYGW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AEFGIGYYI GPKESDRLAP W---FTFLAK P-LVSGLKFF -Y-------- SYAGNYGV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GSFSTKGYI GPKDHKILKD W---FTFIAK P-MFLLLSWL -H-------- NYIGNWGF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NTFKASGYI GSKEHDILRD W---FTFIAK P-MYEFLDFL -H-------- GYLGNWGW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DKIVGSKLYI GPEITSVLKS I---LWFLSS L-LFSLMKAI -Y-------- TVVGNWGW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VTVVHRLFV GPKDIDILKG W---FTVIAK P-LLYTLKYF -Y-------- RYVGNYGV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STADGDKTI PEPPAIPQAG APIAEWTPVG I-VQNCMEFL -HIG------ -LDLPWWGC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QAVPKTEDI PAAPVPPPAD GLVGEWSPVG M-VQNCLEFL -HCT------ -WDIPWWGT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LT-TVGLRT LVTLPLAVYQ NKILA----R LEQISLEMP- ---ELIKELK AEAMK-KFW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LS-TFLFRS VVTLPLTIYQ HKITA----R IEKIALEMP- ---AIVEELK KEAKH-KFW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LILATITG- FY-SSLIQKY TIDYE----K MAENQAKTK- ---EFQAKFR EAGDE-LIK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LVLAVLTG- LY-TTILQAN LTDME----K MSKYQEQAQ- ---ELQDKMS AAGDD-AV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VAGAIIGG- -T-YTLIYYF FTDIE----K QRHMQKLAK- ---ELQKEMR EAGDEKKLK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LL-TVLVKA -ATFPLTKKQ VESAM----A MKSLTPQIK- ---AIQERYA GDQ-----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LL-TVLVKA -ATFPLSKKQ VESAM----A MRSLQPQIK- ---AIQQRYA GDQ-----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LL-TVLVKA -ATFPLSKKQ VESAM----A MRSLQPQIK- ---AVQQLYA GDQ-----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LL-TVLVKA -ATFPLTKKQ VESAI----A MRSLQPQVK- ---AIQERYA GDQ-----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LL-TIIVKA -ATYPLTKQQ VESTL----A MQNLQPKIK- ---AIQQRYA GNQ-----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LL-TVIVKA -ATLPLTKQQ VESTL----A MQNLQPQIK- ---AIQQRYA GNQ-----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LL-TIAVKV -ATLPLTKKQ VESTL----A MQNLQPKIK- ---AIQQRYA GNQ-----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LL-TVFVKV -ATLPLTKKQ VESTL----A MQNLQPKIK- ---AIQQRYA GNQ-----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AL-TVLVKV -ATFPLTQKQ VESTL----S LQALQPRVK- ---ELQAKYA DDP-----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LL-TVLVKL -ATFPLSKQQ VESSI----Q MQAMQPRIK- ---ELQAMYA NDP-----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VL-TVLVKL -ATFPLSKKQ VESSM----Q MQAMQPRIK- ---ELQAMYA NDP-----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MILALATG- LY-STLLQAN LMNME----K MSAYQSRMK- ---EIQERRK EAGDD-AL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MVLALFTG- LY-STLLQSN LMDME----V MGKYQGRMK- ---EIQERRK EAGDD-AL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LVLAIITG- TT-STILQDN LMDMS----G MGDHQEKME- ---DLKERRK AADDQ-AL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VA-TIAVRL -VLFPLYVRA SSNAT----K MSKIKPQID- ---ELLQQIK TGDTV-DQM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T-TFTLRS VWTLPLAILQ RKRIQ----K QSQLRPLVS- ---AMNPILK LNRVQ-QAI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LG-TVALRG AVTLPLAAYQ HYILA----K VENLQPEIK- ---NIARHLN QERAN-QLW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LS-TVALRG AVTLPLAAYQ HYILA----K VENLQPEIK- ---TIARHLN QERAN-QLW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LL-TLIVKL -LTYPLTKQQ VESAM----A VQALKPRID- ---LIKDRFG EDK-----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LL-TVSLRL -MLYPLNTWS TKSMV----R MQQIAPQVT- ---AIQEKYK KDP-----K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LL-TVFLKL -LLYPLNAWS IRSMR----R MQKLSPYIQ- ---EIQQKYK KEP-----K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IF-AFLVKL -VTYPLSMAS TKSMK----K MAALQPVLQ- ---ELQVKYK DNP-----A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IF-ALLIKL -VTYPLTMAS TKSMK----K MAALQPMMK- ---ELQEKYK DNP-----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AL-TVVIRI -ALFPLSAGS IRSAR----R MKIAQPVMKT RQAEIKSKFS GDP-----K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AL-TVVIRL -ALFPLSAGS IRSAR----R MRIAQPVMQK RQAEIKARFA SNP-----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AL-TVVIRL -ALFPLSAGS IRSAR----R MRIAQPVMQK RQAEIKARYA NDP-----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AL-TVVIRL -ALFPLSAGS IRSAR----R MRIAQPAMKK RQDEIKSRYA KDP-----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AL-TVVIRL -ALFPLSAGS IRSAR----R MRIAQPAMKK RQDEIKSRYA KDP-----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AL-TLVIRL -GLYPLSAGQ IRNMR----K MRITQPLMKE RQEEIQKRYK DDP-----A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AL-TLVIRF -GLYPLSAGQ IRNMR----K MRITQPLMKE RQAEIQRRYK DDP-----T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AL-TLVIRA -SLYPLNAGS IRNMR----K MKVTQPLMKK RQEEIQKRYK DDP-----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AL-TLIVRF -ALYPLSAGS IRNMR----K MRIVQPLMQK RMAEIKERYK DEP-----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FL-TLVIRF -ALYPLNVGS IRNMR----R MKVINPLMQR RMREIQEKYR DDP-----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II-TFVVQL -IVMPLRLAS QRKMTTQQEK TQKLQPQMK- ---LIQEALK KPTQP-QQM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II-TFVVQL -IVMPLRLAS QRKMTTQQEK TQKLQPQMR- ---LIQEALK KPTQP-QQM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IF-TIIVRI -ILLPLNAIS IKSMA----K QQKVQPQMD- ---ALRKKYP GKVES--R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IF-TIIVRI -ILLPLNAIS IRSMA----K QQKVQPQMD- ---ALRKKYP GKVES--R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VF-TIIVRV -ILLPLNAIS IRSTT----K MQSIQPQIN- ---ELRKKYP GRTES--RT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II-TFVVRL -ILMPLMLVQ QNKSVRQQEK MARLQPQMK- ---LIQNAMK HKTPD-QQM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IV-TILVKM -VTYPLTKDQ VVSSL----N MKNLQPQIA- ---AIREKYE DDQ-----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IV-TILVKF -VTYPLTRDQ VVSSL----N MKNLQPQIA- ---AIREKYE DDQ-----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LV-TIAINF -ILFPLKLSN MKSMR----K MQALKPQVD- ---AINAKYK NVRDP-RAA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IL-TVIINL -VLLPLRLSS MKSAL----K MQKIQPQMK- ---AIQEKYK KYNDP-KRA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LV-TIAIKV -LFFPLTKRS FIAMQ----K MQELQPHMQ- ---RIQERYK GNT-----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ST-TVIVRV -LLFPLFVQA ANEQG----K MSEVKPELN- ---VIDEKLK SAMT--EM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V-TLTLRS TVTLPIAIST RLRAQ----K QHELRPLIS- ---ALGPILR AKNAN-KAL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LL-TFTIRA -LLVKPMLNQ MRSMR----K MQELQPLMQ- ---EIRKKYP NDQ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FAL-VVTVRS -IIAPFSWMQ FKSGR----F AIMMRPKIK- ---RLKEEYA EDK-----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SL-VILIRI -CLIPLFVKQ IKATR----G MQTLQPEMK- ---KIQERYK NDK-----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SL-VILIRI -CLIPLFVKQ IKATR----A MQTLQPEMK- ---KIQERYK NDK-----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LL-VICVRI -LIFPLFVKQ VKSQR----T MQMMQPRIK- ---EIKEKYG HDK-----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LL-TLVIKA -VLFPLANMS YKSMA----G MKKVQPELM- ---KIRERYT DDK-----T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FV-TVIIKL -LFLPLANKS YASMA----K MKAIQPQLQ- ---ALKDRHP DDK-----A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LL-TIVIKL -IMFPLSYKS YVSMF----K LKYLQPEIL- ---KIKELYK NDN-----T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LL-TLVIKL -LMLPLSNRS YVSMF----K MKSLQPEVA- ---RIKELYK NDS-----L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IV-TILIKI -MMFSFSNRS YSSMK----K MRDLQPRIQ- ---RLQELYG DDK-----I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LV-TILIRL -LILPLMIKQ LRSSK----A MQALQPEMQ- ---KLKEKYS SKQKT--Q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VV-TILIRL -LILPLMIQQ TRNAK----A MQALQPEIE- ---ALRKKYS SKAQT--Q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LV-TIIVRI -VVLPLFVNQ FKKQRIFQEK MAVIKPQVD- ---SIQVKLK KTPEK--QK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GL-VVLLRL -ALYPLSAAQ YKSGA----K MRRFQPRLA- ---QLKERYG DDR-----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VL-TLIVRF -CLLPLILKQ FRASL----A MQKLRPELL- ---KLQEKYK SKPET--QR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AC-TVLARC -LVFPLIVKG QREAA----K IHNHLPEIQ- ---KFSTRIR EAGDQ-EFY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AC-TVFARC -LIFPLIVTG QREAA----R IHNHLPEIQ- ---KFSSRIR EAGDH-EYY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VL-TIMIKA -VFFPLSAAS YKSMA----K MKMLTPRLA- ---QLKERFG D-----DK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LL-TLTVKA -VFYPLTAAS YRSMA----K MKALAPRLE- ---RLKAQHG D-----DRM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II-AIIVS- -LIINIATKL LVDQK----R VAELKKEIQ- ---EFQVKFK KKNPE-MM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IF-AILFKL -VFYPLNQKQ ADSMK----K MQELSPQLK- ---TINEKFA ND-----PK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IL-TILVKL -LFWPLSQKS YKSME----Q MKKLQPMVQ- ---KIKEKYG DD-----R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AL-TIVIRI -VLFPLTYKG MVSMN----K LKDLAPKMK- ---EIQAKYK GD-----PS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IM-TLIVRI -ILFPLTYKS MISMN----K LKDLAPKMK- ---EIRERYK GD-----P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LV-TVLIKL -AFYRLSATS YKSMA----S MRKLQPKLQ- ---ALRERYG DD-----KA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II-TIILKA -LFFPLTHKS YKSMK----D MQKIQPMMA- ---ALKEKYK DD-----R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IG-TVCVRT -LLFPLVIAS QRNAA----K MNNYMPQLQ- ---VLQMKMT EAGNA-DSA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IG-TLAVRT -IIFPLVILA QRNSA----K MNNNMPQMQ- ---MLQLKMT EAGNA-ESA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KARIMYNHS LKKQWNNLIV RENCHPAK-- TMV----LLW GQIPLWIVQS VAIRNLVSL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KTQIVYRRS IKKQWQNLIV RDNCHPMK-- TMI----VLW GQIPLWIFQS VALRNLVYL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MQARQQAMMA DQMEMSKN-- QFKPMAYILV LTVPIFFWLI EHIPTEAQ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LREEQMEAFG DQASMMKE-- QFRPMVWIML LTIPVFLWMY WKLGTGT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VQKKQMELMK MQSELMQQ-- QMIPM----F LTLPVFWIFF AWLRRGI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IQLETARLYK LAGINPLA-- GCL----PTL ATIPVWIGLY RALSNVAD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IQLETARLYK LAGINPLA-- GCL----PTL ATIPVWIGLY RALSNVAN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IQLETARLYK LAGINPLA-- GCL----PTL ATIPVWIGLY RALSNVAN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IQLETARLYK LSDVDPLA-- GCL----PTL VTIPVWIGLY RALSNVAN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IQLETSRLYK QAGVNPLA-- GCL----PTL ATIPVWIGLY QALSNVAN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IQLETARLYK QAGVNPLA-- GCF----PTL ATIPVWIGLY QALSNVAN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IQLETSRLYR QAGVNPLA-- GCF----PTL ATIPVWIGLY QALSNVAN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IQLETSRLYR QAGVNPLA-- GCF----PTL ATIPVWIGLY QALSNVAN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N LQLETARLYK EAGVNPLA-- GCF----PTL ATIPVFIGLY NALSNAAK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LQLEQARLYR EAGFNPLA-- GCL----PLF ATLPVFIGLY RALSNAAA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LQMEQARLYK EAGFNPLA-- GCL----PVF ATLPVFIGLY RALSNAAS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A IQDEQMDAMG DQLGMFKE-- QFRPMVWIMF LTIPVFLWMY WSIGVGAN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IQEEQMEAMA DNLGMFKE-- QFRPMVWIML LTIPVFLWMY AVVGFRGA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LEEEQMELMT DQMGMFKQ-- QFRPMVWIML VNIPLFLWLY WIVFGAGV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AMEKRRLIMK ENGVSTLA-- TLF----P-A VQLPLAYGFF QALRKMAN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KEILLLSAKE ARKRQKELFA KNGVQLWK-- NFI----LPA FQVPLWIMMS ITMRDLSGS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KRARLTYLKN MRRLVSELYV RDNCHPFK-- ATI----LVW IQFPMWIFMS VALRNFSTA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KRARLTYLKN MRRLISELYV RDNCHPFK-- ATV----LVW IQLPMWIFMS FALRNLSTA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IQKETSVLYE QAGVNPLA-- GCL----PTL ATIPIFIGLF SSLTNVAN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AQLEIMSLYR ERGVNPAS-- GCL----PLL IQMPFLIGMF DLLKSSFA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AQMEVMALYK TNKVNPIT-- GCL----PLL IQLPFLIVMF DLLKSSFL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MQSELSRIYR EAGVNPVG-- GCL----PTL LQMPLLFAMF YVFRSSIQ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MQSELGRIYK EAGVNPLG-- GCL----PVL LQMPLLFAMF YVFRSSI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QQEELGKLMN EFG-SPLA-- GCL----PLI VQMPILFALF ATLRGSPFA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QQEELGKLMK EFG-SPLA-- GCL----PLL VQMPILFALF ATLRGSPFA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QQAELGKLMK EFG-SPLA-- GCL----PLL VQMPILFALF ATLRGSPFA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QQEELGKVMK EFG-NPLS-- GCL----PLL VQMPILFALF ATLRGSPFA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QQEELGKVMK EFG-NPLS-- GCL----PLL VQMPILFALF ATLRGSPFA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QQEEMAKVMK EFG-NPLA-- GCL----PLL LQMPILFALF ATLRGSPFS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QQEEMGKLMQ EFG-NPLA-- GCL----PLL LQMPILFALF ATLRGSPFA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QQEEMGKLMK EF--NPLA-- GCL----PLL FQMPILFALF ATLRGSPFT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QQEEMVNVQK EFG-NPLA-- GCF----PLL VQMPVLLALF ATLRGSPFA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LREAQAKLYS ELGVNPLG-- GCL----PLL IQMPVLFALF ATLRGSPF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Q ISQLQMRVYK DNNMSMMGGM GCL----PLL IQLPIMIGIY QAVAYSK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Q ISQLQMRVYK ENNMSMMGGM GCL----PLL IQLPIMMGIY QAVAYSK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LQEETSKLYK EAGINPYT-- GCL----PML IQLPVMYALY QAIWRTPQ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LQEETSKLYK EAGINPYT-- GCL----PML IQLPVMYALY QAIWRTPQ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L LQQETNKLYK EAGVNPYT-- GCL----PVI IQLPVMYALY GAILRTPQ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T LSGWQRELYS KNQVSLTGGI GCL----PLL IQLPIMWGIY QAVFYSQ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MNKEINRVYE ENGVNPLA-- GCG----PAL LSFPVLAGLY RAFNNAGI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MNKEINRVYE ENGVNPLA-- GCG----PAL LTFPVLAGLY RAFNNAGI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D KNQETMDLYK KHGVNPMG-- GCL----PMV LQIPFFFAFY KVFTVSV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D MNTEMAALYK QHSVNPVG-- GCL----PLV IQMPFLIAFY GMLAVAI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IHEEMAKLYR EAQYNPLS-- GCL----PTL VQMPIIFAMY RLFNNYF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M VAHEKKKILK KYGISQMK-- LFY-----PM AMFPLTIGIF LGIRRMCEI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PIEMLAMKE RRKRRVKLYK EHGCEMWK-- SLI----GPL VQLPIWITMS LAVRAMCGT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LMEETRKLQK EMGVNPVA-- GCL----PVL VQMPVFIGLF HVLRSFNR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S ILEQQKEIQE EYGYSMAA-- GCV----PAL IQVPVFLGLY QVLLRMAR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QSEEMMKLYK ETGTNPLS-- SCL----PIL AQSPFFFALY HVLNGIASG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QSEEMMKLYK ESGTNPLS-- SCL----PIL AQSPFFFALY HVLNGIATG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Q MQLEIMKLQK EHG-NPLL-- GCL----PIL LQIPLFISLF HVFTHLAP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QQQEMMALYK KHKINPAA-- GCL----PVL AQMPIFYALY KTLFVTI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QQQEMMEIYR KEKINPVA-- GCL----PVL LQIPVFFSLY KVLFVTI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MSKEVSLLFK KNDVSPMS-- GFI----PIL IQIPVFFALY KVLFVTI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QHKETIALFK KNNVNPMS-- SIL----PIL VQIPVFFALY KVLFVTI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LHQEIMALYK KEKVSLAG-- SFL----QSL IQLPIFFSLY KVLHVTI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LQQETMALFQ KHGVNPLA-- GCF----PIL IQMPILIGFY HAIMRTQA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LQQEMMLLFQ KHGVNPMA-- GCF----PIL IQMPILIGFY HAIMRTR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E LQMEMMKLYQ EHNINPLA-M GCL----PML IQSPIMIGLY YAIRSTP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YQQATMELFK KEKINPMG-- GCL----PLL IQMPIFFALY WVLVESV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LQQEMMQLYQ KHGVNPAS-- GCL----PVL IQMPIFMALY YAISRTQ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ASSEMTFYQK KHDVKLFR-- PLI----LPL TQAPIFISFF IALREMAN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ASSEMALYQK KHGIKLYK-- PLI----LPV TQAPIFISFF IALREMAN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LNQEMMKLYQ TEKVNPLG-- GCL----PIL VQIPVFIALY WVLLGAV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FQQAVMEMYK TEKVNPLG-- GCL----PML IQIPVFIGLY WALLASV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LQEEQQRIMQ LNAELMKM-- SFR----PMI YTILIFIYLR HVYGFGGV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M RQQKTMELYK KNNVNPVG-- GCL----PMV IQIPIFIALY TAFSDTID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MNQEVMELYK TYKVNPAG-- GCL----PML LQIPVFLGLY QGLLNAI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LNAHVMELYK KNGANPMG-- GCL----PIL IQIPIFFAIY RVLLNAI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MNLHMMELYK KHGANPMS-- GCL----PIL IQIPIFFAIY RVLLNAI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K ISQATMELYK QEKVNPLG-- GCL----PIL IQIPVFIALY WVLLESV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G MNKAVMELYR DHKVNPLG-- GCL----PML VQIPVFFALY KALMFSIE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YGQEMVLFMK EKNLNPLK-- NML----VPL AQAPIFISFF MGLREMAN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R YAQEMMLFMR EKGVNPLK-- NMV----VPL AQAPLFISFF MGLRQMAN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DIA----ATE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DIA----VTE M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M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EG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EG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EG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EG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EG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EG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EG V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EG V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EG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EH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EG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NEG F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TN----LPS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EG----VEQ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EG----VEQ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DG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PYNINLKPD QIAAIDPKPY KSPRHSIFIT EKSHFPVIAT IPNGTKLGTE ESIKINLQT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PYTLNLKPE QIAAVDPKPF NSASHSIFVT ETDHVPVIAS LPGGTKIGAG ENVQIQLQT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PYTLNLKPD QIAAVEPKPF TSASHSIFIT ETNHVPIVAS LPGGTKLGTG DSVPIQLET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PYLVNLKPD QIAAIEPKPF TSSKHSIFIS ETKHFPVIAS LPSGTKLGVG DKAQIKLQT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PYLVNLKPD QIAAIEPKPF TSSKHSIFIS ETKHFPVIAS LQSGTKLGVG DKAQIKLQT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NYTVDLQPE QVERIVPQTF STKPQNIYVD EALHYPIAVF LPGGKMLGVG EKTQLEIQS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NYTVDVQPE QIERVVPQPY ATKTNNIYVS DGVHYPIAAL LPGGNKLGVG EKTNIEFQT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NYTVDLQPE QLERIQPQAY TTSPQNIYIN DGVHYQILAL SPNGDKLIVG DKTKVEFQT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NYSVNLQPE QIEQIQPQAF ATAPQNIYVA DGEHVKVAAI LPSGNKLAVG EQTKIQYQT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TYDVNLQPE VAAEVVPTPY VSPSKNIFVT DSVHKPVVLV APKGTKIAVG EQVQFRLQG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DG A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DG A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M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F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VQG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VG----VKS M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GLEV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K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M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M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M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M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M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I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I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I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I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PS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PS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M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L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PES M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PES M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TLGGF-- ---------- ---------- ------GWIP NLTELHS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TIGGF-- ---------- ---------- ------GWIP NLTVVNS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LADP--- ---------- ---------- ---------- --SLATA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IN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LTEGF-- ---------- ---------- ------FWIP SLAGPTAFI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LTEGF-- ---------- ---------- ------FWIP SLAGPTSFV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LTEGF-- ---------- ---------- ------FWIP SLAGPTEFV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LTEGF-- ---------- ---------- ------FWIP SLAGPTAFT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FTEGF-- ---------- ---------- ------FWIP SLGGPTAFV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LTEGF-- ---------- ---------- ------FWIP SLGGPTAFV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LTEGF-- ---------- ---------- ------FWIP SLGGPTAFV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LTEGF-- ---------- ---------- ------FWIP SLGGPTAFV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LTEGF-- ---------- ---------- ------FWIP SLGGPT-FE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LDDGF-- ---------- ---------- ------YWIP SLGGPTAFV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LTDGF-- ---------- ---------- ------YWIP SLGGPTSFV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A--- ---------- ---------- ---------- --EVSLT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PL--- ---------- ---------- ---------- --YIELP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DS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SDQGY-- ---------- ---------- ------AWFQ NLIEVDPY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YEEGI-- ---------- ---------- ------LWFQ DLSIADPM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ATDGI-- ---------- ---------- ------LWFP DLTALDST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ATGGI-- ---------- ---------- ------LWFP DLTAPDST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LTQGF-- ---------- ---------- ------YFVP SLAGPTMLP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RGAPFI- ---------- ---------- -----SGWID DLTAPDSW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RGASFI- ---------- ---------- -----PGWID NLTAPDSWT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RQHGF-- ---------- ---------- ------LWAK DLSVPDPLG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RQQSF-- ---------- ---------- ------LWAK DLSLPDPLG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GNSYSEVLS KYDNGSKFLP SWKVSKGSEN IKVSQDGTVT AIKPGDLFIK ALGQVGFYV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GEPFSNVLS DVENGQSFLP SWSVTKGESV VSVSEDGTIQ ALAPGDLFIK ALGQVGFYT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GESFRNVIS GVDNGQRFLP AWTVTKGEGV VSVSETGTIT ALTTGDLFIK ALGQVGFYT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GESFTSRLS GVEGGTKFTP TWSVTKGDDL VKVSADGTVQ ALAEGDLFIK ALGQVGFYV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GESFTSRLS GVEGGTKFTP TWSVTKGDDL VKVSADGTIQ ALSEGDLFIK ALGQVGFYV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GKAFNQVIP EK-NSQILTP TYSVTKGEDR ISVNPDGTIE ALVPGDLFIK ALGQVGVT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GKSLSKLVE QN-PESDIQP TYEVTKGEER VKINEDGTIE ALAPGELFIK ALGQVGVV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GKSLNTLME EY-NQSEIKP LWTVTKGAER VQIDQDGSLV ALEPGELFIK ALGRVGAF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GKPFQVLLA EH-PENKLTP DWKVTKGEDR IKIDADGNVE ALQPGELFID ALGRVGAQA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GKPFEQLVA EAGGDPTLRP TWKITKGEER AQIQPDGTLL ALQPGELFID KLGRVGAFP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AASSF-- ---------- ---------- ------FGI- SLGQRS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AASSF-- ---------- ---------- ------FGI- SLGQRS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QNGRF-- ---------- ---------- ------LWM- DLGRPP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QNGRF-- ---------- ---------- ------LWM- DLGRPP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QTGRF-- ---------- ---------- ------LWM- DLSKPP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AHSTF-- ---------- ---------- ------FGI- SLSQKS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FDEPW-- ---------- ---------- ------FFLP SLAGPTLDA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FDEAW-- ---------- ---------- ------FFLP SLAGPTLDS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RGAPW-- ---------- ---------- ------LWVS DLSQPEP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RQANW-- ---------- ---------- ------FWLH DLSGPDH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RGAMFI- ---------- ---------- -----PYWIP DLSLADQM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STEGV-- ---------- ---------- ------LWFQ NLAAPDPY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GTEGA-- ---------- ---------- ------LWFP DLLMMDH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NRETFS- ---------- ---------- --------AA DLEMYQP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EG----- ---------- ---------- LDTHEPL-TS DLEQLA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IGKINQP EAKAHSKVS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IGVIDDQ AAKAHDKV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NEG---- ---------- ---------- ---PGLVWRP RVGLSAAE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RHEPF-- ---------- ---------- ------LYIP DLSEQDFDP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RHAPFY- ---------- ---------- ------GWIH DLSAADYDP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RHAPFY- ---------- ---------- ------LWVK DLSNFDPI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RHAPFC- ---------- ---------- ------LWIK DLSTSDPI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RHAPFF- ---------- ---------- ------IWIK DLSALDWF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SEHSF-- ---------- ---------- ------LWF- DLGEKDP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AQHNF-- ---------- ---------- ------LWF- DLGEKDP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ASHSF-- ---------- ---------- ------LWF- SLGQSD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RQAPWL- ---------- ---------- ------GWIQ DLTARDP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KTHSF-- ---------- ---------- ------LWV- ELGHRDP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QTGGL-- ---------- ---------- ------LWFQ DLTLSDPT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QTGGL-- ---------- ---------- ------WWFQ DLTVSDPI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RGAPWI- ---------- ---------- ------LWIK DLASADP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RGAPWV- ---------- ---------- ------LWYT DLARPDP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Y- ---------- ---------- ---------- ELNG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WNSPFL- ---------- ---------- -------WVK DLSEPDPYQ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RHAPFI- ---------- ---------- ------VWLA DLSAKDPF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KGAPWI- ---------- ---------- ------FWIK DLAIMDPY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KAAPWA- ---------- ---------- ------FWIT DLSVMDPW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RQAPFI- ---------- ---------- ------FWIN DLASADPY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RHAPFY- ---------- ---------- ------FWIT DLSGPDPF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RDGGL-- ---------- ---------- ------FWFT DLTICDQF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RDGGL-- ---------- ---------- ------FWFT DLTMADPF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LIFPVALGV INLSIIEIQA ASSKL--QTI -FTNLFRGLS ILMV--PI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YILPVALGL INLAIIEVQA MSTRL--QNI -ANNVFRGLS VVMV--PVA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IVIPFAGL- ---------- ---------- ---------S TYFE--VYL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MVLPLLGI- ---------- ---------- ---------D L-NG--GRV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VKPFNFF- ---------- ---------- ---------L F--D--WFH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PPLGWPDTA YLVLPLLLVF SQYLSIQIMQ S-SNDPAMKS -SQAVTKLLP LMIG--YFA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PPLGWSDTA YLVLPVMLVV SQYISVQIMQ S-SDDPNVKN -SQAITKFLP LMIG--YF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QPPLGWSDTA YLVLPAMLVV LQYMSVQIMQ S-SDDPNVKN -SQAIMKFLP LMIG--YF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PPLGWSDTA YLVLPVLLVI SQYVSSQVMQ P-NNDPSQQG -AQAVVKFLP LLIG--YFA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PPLGWYDTA YLVLPVLLIA SQYVSMEIMK P-TDDPAQKN -TLLVFKFLP LMIG--YFA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PPLGWHDTC YLVLPVLLVA SQFVSMEIMK P-TDDPSQKN -TLLVLKFLP FMIG--WF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PPLGWHDTA YLVLPVLLIA SQYVSMEIMK P-TDDPTQKN -TLLVFKFLP IMIG--YF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PPLGWNDTA YLVLPVLLVV SQYVSMEIMK P-TDDPTQKN -TLLVFKFLP LMIG--YF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PPVGWANAA YLVMPVLLVA SQYASQKIIS S-NQDPSQQQ -AQAILKFLP LMIG--WF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PPLGWYETC YLVLPVLLVV SQFVSQTIIS PQTDDPAQQQ -SQAILKFLP FMIG--FF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PPLGWHDTA YLVLPVLLVA SQYVSQQIVS PQTDDPAQQQ -SQAILKFLP LMIG--FF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LVLPLVGEV ---------- ---------- ---------- AWTD--SVL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VVMPIAGEV ---------- ---------- ---------- DWTH--GLL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ITLPIFGEV E--------- ---------- ---------- AWSN--SV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LGLQAISAA AIIAVVRVGG ETAMAA---G -MKKVMTVVP IASI--FIT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HVFPVILGI TALCNIEWTL KTKFRPTLTD AFGNLTKMSI VFMM--AI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WILPISVGV INLLIVEIFA LQSRF--QTY -ITYFVRAVS VLMI--PV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WILPISVGV INLLIVEICA LQSRF--QTY -ITYFVRAMS VLMI--PI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PPIGWEDAA YLTLPLLLVA VQYASSSVTS PPPKDENANT -QRALLVFLP LMVG--WF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SK-E FHLLPILLGL VMFLQQRFMS SGDQQRQ--- -QRAMGTMMT VVFA--VMF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TE FHLLPILLGI VMFAQQKISA SKDQQRQ--- -QETMGTMMA LLFT--FMF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H IAFFPILMAG TVYLQQKITP TAQPNEQM-- --KIMLVLFP VMML--FFF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H IALFPILMGG AVYLQQKITP TAQSNDQM-- --KAMLYIFP VMML--LFF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GAINWD IATLVGAFGL TLLLSQVLSS QG--NPQ--- -QSTANKITP IMITGMFLF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GSINWD IAILVGAFGL SLFISQLLSG MG--NPQ--- -QATANKITP VMITGMFLF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GAINWD IAILIGAFGL SLFVSQLLSG MG--NPQ--- -QSTANKITP VMITGMFLF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GEINWD IAILVGGFGL TLLVSQILSG RG--NPQ--- -QSTANKITP VMITGMFLF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GEINWD IAILVGGFGL TLLVSQILSG RG--NPQ--- -QSTANKITP VMITGMFLF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GEINWD ILGMIVFFGF SIYLNQELSG ASAQAQQ--- -QQTINKITP ILFSGMFLF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GTINYD ILGMILFFGA SIYINQELSG SSA--QQ--- -QQAINKITP LLFSGMFLF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GNIHWD ILIMVIGFGV SIYASQTISG KGNANPN--- -QDSINKITP ILFSGIFLF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GTIHWD IVAMIVFFGI SLYVSQMLSG QNGGNPQ--- -QDTVNKITP VIFSGMFLF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GTIHWD IIGMIVLFGV SIYLNQSLTN AG-EDPS--- -QSSMARITP VLFSAMFLF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VLTIIATL LYVIQGYLSM VGEQKKAM-- --QMTLILSP AMTF--FI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ILTIIATL LYVVQGYLSM VGEQKKAM-- --QMTLILSP AMTF--FI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YIMPVLAAA FTFISTYISQ MSSQNGM--- -TKGMTYLMP LIIG--VS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YIMPILAAV FTFMSTYISQ MSSQNGM--- -TKGMTYLMP LIIG--VS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YIMPILAMV FTFLSTYISQ LSSQNGM--- -TKVMMYGMS IMVG--VMA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VLAIIATV FTVIQGYIST IGEQKKTM-- --QSMMLFNP IMTL--FF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PPIGWDDAL YLLFPIMTTL SQFVSMEVLK PEEKTKEMQN -QSVLLKLLP FFIG--YI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PPIGWEEAL YLIFPVLTTI SQFVSMEVLK PEEKTDEMKN -QSVLLKLLP LFIG--YI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IILPLVMIA SQFVMQRMTP Q-PGDPAQ-- --QKMMMFMP LVFG--FMF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LIIPVLIVA STILMQRMTP Q-AIDPAQQ- ---KMMIMMP AFLG--WI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RMLPVLYVV SQIMFSKLTQ VP-HTEQ--- -QKIMTYVMP LFFF--FFF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LGLQVITAA MYMASIRLGS ETNLSPG--- -MKKILQWAP WISV--PFL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SVLPAAVGI ITLLNVELTT KASEGPKLPK MMANFARVGA IALF--SI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VDFRTIA LVALIVIIVL ATHFNARLSV DRQMDMM--- -NRMMLWFMP LTIL--FTG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HGTDQPH AFVLPLIIAA CVFTTIVSTL RTGMYRF--- -LIVMVLVAP IGLL--QTG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LGALTVRVI TAVMIVLMSA SQFFTQRQLM TKPFMQQ--- -QKMLMYVFP VMFA--VFG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LGALMVRVV TAIMIVLMSA SQFYTQRQLM TKPFMQQ--- -QKMLMYVFP VMFA--IFG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FLGAGTAKIL AVVLIVLMGA TTFFTQRQIM ARPQAMV--- -QKILLYGSP LMLA--IFG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VPLIFL--G IGILPLLMGA AMFVQLKLNP P-PPDPTQ-- --RMIFGLMP LIFM--FIF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IPVLYLV LGIWPIIMGI TMWVQMKLNP A-PPDPTQ-- --QMIFAWMP LLFT--FML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IGILPVILGI TMIIQQKMNT STDQDKI--- -QASFIKFLP YVFI--FIF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IGILPIILGI TMIIQQKIGE KGNKDDI--- -QANVMKFFP YISI--FIF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N IGAWPILTSA TMMLQQKINP A-PADPAQ-- --AQVLKFMP LILL--IVF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YILPIVAGV ATFVQQKLMM AGQQNPQ--- -MAMMLWIMP IMII--VF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YILPVIAGV TTFIQQKIMM AGQQNPQ--- -MAMMLWMMP IMIV--IF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LMSLSAGI MYFVQAYIAQ KLPQNPSA-- --KLMVFIFP VMMT--IF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YILPVLNIA IMWATQKLTP T-PMDPMQ-- --AKMMQFMP LVFG--VMM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YILPVLAAL TTFISLRLSP SMEQMPQ--- -MAMMLYIMP VMIF--IGA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YILPLVVTA TMWGVLELGA ETSDLQWM-- --RNLIRVMP LAVL--PIT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YILPLAVTA TMWAVLELGA ETSDLQWM-- --RNVIRMMP LITL--PIT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YILPVIMMV SMFVQTKLNP TP--DPIQ-- --AKVMMMMP LIFG--FMF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YILPVIMAA TMFLQTFLNP PP--DPMQ-- --AKMMKIMP LAFS--ALF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VYLPIILSK ILFID----- ---------- ------FWHW LIYG--FIV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G LNLLALLMVG TQVFQTRMTS V-SMDPNQ-- --KMLMYVMP VMML--YIF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ITPVVMGA TMLLQQRLTP A--PDPTQ-- --AKIMMFMP VVFT--FMF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ILPVLMGA TMFIQQKITP A-NTDPMQ-- --EKIMKFLP LIFT--FFF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ILPIFMGL TMFIQQLITP M-AQDPMQ-- --EKIMKFLP LIFT--FFF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VLPLIMGA TMLIQQKLNP A--PDPMQ-- --AKVMMFLP ILFT--GLF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IGPLPLLMGA TMFIQQKMTP S-TMDPMQ-- --AKMMLALP VVFT--FMF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YALPIITSL TLFATIELGT DSANMQT--- -AKYILRALP LFIF--PFT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YLLPLITSA TLYLTIEIGT DSANMNT--- -MKYVLRALP IVIF--PFT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VPSCLCLYW VTSSAYGLGQ NLLLLSPRVR --------RT VGIPA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VPSALCVYW VASSSFGLAQ NLLILSPEVR --------RS VGIPK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FFPLWILWYM LCSLVMSQII RKSLNIGGM- ---------- 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FPAWILWYM MCSFSFSNII RKALNIQTTP --------T- 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LLGYVGWYF LTSYAVGMIL RKFLNMG--- ---------- 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VPSGLSLYW LTNNILSTAQ QVWLQKYGGA --------KN PVEKF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VPSGLSLYW LTNNILSTAQ QVWLQKSGGA --------KN PMMKS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VPSGLSLYW LTNNILSTTQ QVWLQKLGGA --------K- 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VPSGLSLYW LTNNILSTAQ QVWLQKLGGA --------KN PVKEY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VPSGLSIYW LTNNVLSTAQ QVYLRKLGGA --------KP NMDEN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VPSGLSIYW FTNNILSTAQ QVWLRKLGGA --------KP VVNQG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VPSGLSIYW FTNNVLSTAQ QVWLRKLGGA --------KP VVNEN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VPSGLSIYW FTNNVLSTAQ QVWLRQLGGA --------KP VVNEN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VPSGLTLYW FVNNLLSTGQ QLYLKATVKV --------NI PEAIA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VPAGLTLYW FFNNIITTAQ TVVLRKITKP --------IE VPTGN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VPAGLTLYW FANNIITTAQ TLILRKTTTA --------PE PPVAG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IQAWIVWYF LCSMGFTQII RKSLNIDISP --------S- ----A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IQVWIVWYF VCSMCFTQVL RKALNIQTTP --------T- 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VQAWIVWYF LCSLSFTQII RKALNVETTP --------T- ----G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FASAIILYF AVNSIFSLIQ SSLFKSSWFR --------KI AGMPP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APAALTIYW ISSQLYSLLQ NVMMDLMLPI --------SF TPKKR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VPSSIVLYW LCSSLMGLSQ NLLLRSPRFR --------QL CRIPL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VPSSIVLYW LCSSFVGLSQ NLLLRSPGFR --------QL CRIPS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VPAGLSLYY LANTVLSSAI QIYLKKLGGA --------NV VMNEL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FPSGLNIYW LSSMLLGMVQ QWFVSKQIQK --------TP NPIAV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FPSGLNIYW FSSMLLGLIQ QWFTNKILDS --------KH LKNEI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MPAGLGLYY LMFNIFSVAQ QFYINKTTTA --------DD MPKVN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LPAGLGLYY LMFNVFSIAQ TFYINKTSSA --------DD LPKIS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PAGVLLYM VVANIFQAFQ TFLLNKETLP --------EN LQKIL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PAGVLLYM VIANIFQALQ TFLLTREALP --------DN LQAIL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PAGVLLYM VIANIFQAFQ TFLLTREALP --------DN LQSIL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PAGVLLYM VIANIFQAGQ TFLLSREALP --------EN LQKIL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PAGVLLYM VIANIFQAGQ TFLLSREALP --------EN LQKIL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PAGVLMYI VMANVFQTIQ TLILMREPLP --------EN LQKLL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PAGVLMYI VVANVFQTLQ TLVLMREPLP --------EN LQKLL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PAGVLLYM LIANIFQTIQ AYILSKEPLP --------EN LQKLV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PAGVLMYM VIGNIFQTAQ TYLLSREPLP --------EE LQKIV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PAGVLLYI LVSNIFQTVQ TFLLSREPLP --------EN LQQLV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APGALALYF LVGGLIAILQ QVITTFIIMP --------KV KKDVA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APGALALYF LVGGLIAILQ QLITTFVIMP --------KV KRDVA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IQSAISLYW VISNLFQVVQ TFILQNPFKY --------QR ELEEQ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IQSAISLYW VISNLFQVVQ TFILQNPFKY --------QR ELEEQ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FQSAITLYW VISNLFQAVQ TFILQNPIKY --------RK EQEAK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FSGALALYW AAGNFVMIIQ QLIVTFILTP --------KV KQHV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VPAGLALYW FWNNVFTTGI QVYLRNGG-A ---------- 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VPAGLALYW FWNNVFTTGI QVFLRNGG-A --------KA TVE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FPSGLVLYY LTSNLVSMGQ QWFFNKTSMA --------TL AAESI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RYASGLGLYW IVGNIIGFAQ QFIMNKTELG --------RE IAAVR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DAPSGLLVYW TAMNGVTLVQ QLVMKRTANK --------NK 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KMPAALLLHF FVNGILMLIQ GVALRNPFFR --------KK LGIHE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QTPTAVCLYW ISSSGFSLIQ NVLLNKYMPL --------RE EPPMF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WHLGLLFYM VSNNIWTFFQ QRWIFDKIDA --------EI EAKK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FIPAAICLYW VANNLWTLIQ NNGMFLALWY --------PY DSDHK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FPVGVLVYW LTTNVWTMGQ QMYVIRNNPT PGSKAQAEKA IVKAI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FPVGVLVYW LTTNVWTMGQ QMYVIRNNPT PGSKAQAQRA VVKAI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RFPIAVLLYW LTTNLWSMGQ QFFVIKKMPP LKPLGAGRPA TTSGA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FAAGLVLYW FWNTFLSVIQ QYIIMKRQGA --------DV DILGN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FPAGLVIYW AWNNLLSVIQ QGYIMRKNGV --------KV ELFDN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FPTGLIIYW ICSNSITIIQ QLIIKAYIGR --------KF NLKH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FPAGLVIYW IFSNVITLIQ QSLIKLFLTR --------KL GINV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FPAGLLIYW TWNNILSIVQ QFIINKINNK ---------- 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FPAALSLYW VVGNLFMIAQ TFLIKGPDIK --------KN PEPQK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FPAALSLYW VVGNIFSIVQ TYLIKGPEIA --------AH S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VPAALPLYW FTSGLFLTVQ NIVLQMTHHK --------SK KTAAL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FMPAGLVLYW VVNGGLGLLI QWWMIRQHGE --------KP SKII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VPSALSLYW VVGGCFSIIQ SLILRSQLKA --------AK AAEN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FPTAVFMYW LSSNMFSLGQ VACLRIPAVR --------TI LKIPQ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FPTAVFMYW LSSNLFSLVQ VSCLRIPAVR --------TV LKIPQ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FPAGLVLYW VVNNVLSIAQ QWQITRLIDA --------GG KAAN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FFPAGLVLYY VVNNVLSMAQ QWFINKQIEK --------SN KAAL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TLGWLGWYI LCSFATSTVL RKILGIK--- ---------- 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MPSGVTLYW TFQNVLSIGQ QWILKKTEEK --------KK AKV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FPAGLVVYW LVNNVLSIGQ QWWMLRKS-- ---------- 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FPAGLTLYW FINNLCSVAQ QLVVNKIFKK --------QK EQAIM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FPAGLTLYW CVNNICSLIQ QVIVNKLFKN --------HK KEEIA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FPSGLVLYW IVNNTLSILQ QWYITRKYSD --------EK PAKKV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FPSGLVLYW LLNNILTIGQ QMYINKLVND ---------- 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FPGAILCYW ACSNFFSLVQ VGFLRIPKVR --------DF FKIDR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FPAAILTYW ACSNFISLGQ VAVLRIPSVR --------EY FKIEK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65 427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_Oxa1    ---------- ---------- ----TLGLGG -WTPVGIVQN CMEFLHI--- ------GL-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me_Oxa1    ---------- ---------- ---MSIGLGG -WSPVGMVQN CLEFLHC--- ------TW-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_Oxa2    ---------- ---------- ---MRNFSID HNAIINTMTS SFQTVHE--- ------FS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in_Oxa2    ---------- ---------- ---MNGTGNE PWAIVQGVQS VLETVHT--- ------TT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ra_Oxa2    ---------- ---------- ---MSTTGHE PWAIVQGVQS VLETVHT--- ------TT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so_Oxa2    ---------- ---------- ---MSGTGGE PWAIVQGVQS VLEAVHT--- ------TT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_Oxa2    ---------- ---------- ----FWQTLS QSAPVAYVQQ GMINLHD--- ------LT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me_Oxa2    ---------- ---------- ---MYWQTLS NSTPVAYMQD VLIKIHD--- ------YS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hOxa1-1   MAQTLSYRY- ---------- --MQTLAAAD SFFPIAALQQ CIDMVHT--- ------FT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Oxa1-1     ---------- ---------- ----AIAAAD SFLPVAVLQH AIDAVHN--- ------FT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Oxa1-2     MARSLDCRD- ---------- --MQAIAAAD SYFPVAALQH VIDAVHS--- ------FT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hOxa1-2   MARGIDCRH- ---------- --MAAIAAAD SAFPVAALQH LIDAVHS--- ------FT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hOxa2-1   ME-------- ---------- -----IPTDD SSLPVLAVVD FLEGFHE--- ------FT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_Oxa1    MQ-------- ---------- -----IGLAQ GWGPTSLIER LLEVTHV--- ------YT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fa_Oxa1    -P-------- ---------- -----ELGLG SYTPVGLIQN LLEFMHV--- ------NL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sa_Oxa1    MP-------- ---------- -----ELGLG SYTPVGLIQN LLEFMHV--- ------DL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mu_Oxa1    -S-------- ---------- -----ELGLG SYTPVGLIQN LLEYIHV--- ------DL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fa_Oxa2    MG-------- ---------- -----YEALA ASAPVRGAEE MLLGLHA--- ------AA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mu_Oxa2    MG-------- ---------- -----YEALA ASAPVRTAEE VLLGAQE--- ------AT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sa_Oxa2    MG-------- ---------- -----YEALA ASSPVRVAEE VLLGVHA--- ------AT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reAlb3.1   MSPSDLGDAL HRLG-AIYVL ADAPQRAGGW VAPVADALEQ VLYA----LQ EGLDKLHVP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me_Oxa1    MGVDP--AAL QDSWHTTFAL ASAGAQAGLW NG-FVHLIET IITG----TG DTLAALGVP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me_Oxa2    MT-------- ---------- -----AALSA ERNWYDPVVQ GIIMFQE--- ------YT-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me_Alb3    ---------- ---------- ---------- -------MTA GHEQTKR--- ------SG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a1_YidC   M--------- ---------- ---------I GYISDNILLP ILDFFYG--- ------L-V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a2_YidC   M--------- ---------- ---------I GYISDNILLP ILDFFYG--- ------L-V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yn_YidC    ---------- ---------- -----MDFGV GFLSNNVMLP ILDFFYG--- ------I-V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br_Oxa1    ---------- ---------- ------GLGS FATPVGLIQN LVEFNTV--- ------ML-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br_Oxa2    MAAAAVQPAL S-------VG GTRLSLEALT LTGIVDGTEA ALVGLQA--- ------QT-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_Oxa1    MALALSHPAT A---PAAAAE AVAPVAAAAD SFFPVAALQH VIDYIHT--- ------FT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sa_Oxa2    MA-------- ---------- -----DGGSA SGFAVSSLID ILDGFHN--- ------LT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lu_Oxa2    ---------- ---------- ---------- -------MSD SMTHLHA--- ------AT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ta_Oxa2    ---------- ---------- ---------- ---------- -MSTLHH--- ------AS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ta_Alb3.1  ---------- ---------- --QPQRMEGW LAPVSNALED LLFT----IK GQLLDLGVP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lu_Alb3.1  ---------- ---------- --APQRMEGW LAPVSDALED LLFA----IQ GQLQGLGVP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ta_Oxa1    MD-------- ---------- -----PVAVQ SWPTTAALMY AMEYFHV--- ------AH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lu_Oxa1    ---------- ---------- -----PVASQ SWPTTAALMY AMEYFHV--- ------AH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tr_Alb3-1  MRDL------ ----PQQSLL QDVAESDSGW FGFLTIPIKL LLQA----IH SLLLTVGLN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ps_Alb3-1  ---------- ---------- --APNAQNGW FGFLTLPIEG LLKL----IH GGLDSMGMS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tr_Alb3-2  MASVDGL--- ----VQQSAA ATAPSDDGGW WGAYIQLFKT TLNAVHSTIQ GPLQNVGI-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tr_Oxa1    MQ-------- ---------- -----PWDPT WYNLADQAIL AVKSLHE--- ------FS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in_Oxa1    ---------- ---------- -----SVSDL GYSLSDMAIR SLDVIHS--- ------TT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ra_Oxa1    MV-------- ---------- -----SVSDL GYSLSDIAIR SLDVIHA--- ------TT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so_Oxa1    ---------- ---------- -----SVSDL GFSLSDIAIR SLDVIHA--- ------TT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e_Oxa2    MT-------- ---------- -----PSTKR SFSLFQSVAD TFLTVHE--- ------AS-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e_Oxa1    MF-------- ---------- -----GLAQT WYWPSDIIQH VLEAVHV--- ------YS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ps_Oxa1    MS-------- ---------- -----PFEPT W-WPSDQLLL LLNHVHDV-- ------LP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ps_Oxa2 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li_Oxa1    MD-------- ---------- -----TGSLW SLWPSDIYLN LLEHVHV--- ------YT-G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POxa2     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T-------- ---------- -----DGVVN GILPVDSMIW LLDSYHD--- ------LT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li_Oxa2    MT-------- ---------- -----VRQLS TVDIVRPVET ALNAIHD--- ------FS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hOxa2-2   ML-------- ---------- -----QDLSN YDYLTQPVIS LLDSYHD--- ------IT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tr_Oxa2    MW-------- ---------- -----PEVLQ NVSVWGGSGY LLKAIHA--- ------DG-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ps_Alb3-2  MM-------- -----QH-QV TLDAKDENSW WESYIQIYKN GLAFVHDNVD EPLRKLGF-D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AthAlb3.b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SPDSFDFIK DHAENLLYTI AD-TTQSNDW FSGIANYMET ILKV----LK DGLSTVHVP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PAlb3.b-2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-------LF GRAESIVYTI AD-TTQNSDW LSGITYGLES TLKV----LK DGLSAVHLP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PAlb3.b-1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-------LF GRAESIIYTI AD-TKQNSDW LSGITSCLES TLKV----LK DGLSALHVP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OsaAlb3.b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DFAEVGELF GRVEAFLYTV AD-KEAAGDW LSGITNSMET VLKV----LK DGLSALHVP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AthAlb3.a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SVDIGAIF TRAESLLYTI AD-VQKSGGW FGFISDAMEL VLKI----LK DGLSAVHVP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OsaAlb3.a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GLDLHAAL ERAEAALYTL ADSAQKNGGW FGFISEALEV VLKV----LK DGLSAVHVP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PAlb3.a-1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SVDFNTII SRAEGFLYTL AD-AQKNGGW FGFISDGMEF VLKV----LK DGLSSVHVP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PAlb3.a-2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SIDFNSII SRAEGFLYTL AD-AQKSGGW FGFISDGMEF VLKV----LK DGLSAVHVP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reAlb3.2   MAVSRRPAVV VKASLLDAAS AALTLAEGGP IDVLAQFFEF VLQT----LD EGLESAKIP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taAlb3.2   MFN--AHAAL VSSPLFDLAA RLAGIQKGGW LGPITDALEG ALRG----ID G-VLDGKVP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luAlb3.2   ---------- ---------- --AGLQKGGW LGPITDGLES ALEG----ID S-VLDGRVP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GCIAIG TVCVRTL-LF PLVIASQRNA AKMNNYMPQL QVLQMKMTEA RQA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PWWGTIAIG TLAVRTI-IF PLVILAQRNS AKMNNNMPQM QMLQLKMTEA RQS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ALIPLT TFTLRSVWTL PLAILQRKRI QKQSQLRPLV SAMNPILKLN LARRQSTIQ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ATLLLS GVTVRAV-IF PFYVLQIQAM QRLIQARPDF SKLHSAYKYA RTFTPGS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ATLLLS GVTLRAA-VF PFYVFQIQAM QRLMHARPDF SKLYSAYKYA RTFTPGS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ATLMLS GVTVRAA-IF PFYVFQIQAM QRLVQAKPDF SKLYSAYKYA RTFTPGS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ATVILT TVGLRTLVTL PLAVYQNKIL ARLEQISLEM PELIKELKAE TAY-AK--N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ASIVLS TFLFRSVVTL PLTIYQHKIT ARIEKIALEM PAIVEELKKE AAM-AH--K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FEWWASIVVA TILIRSS-TV PLLIKQMKDT TKLALMRPRL ESIREEMQNK G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FNWWASIVVT TLLIRSF-TL PLLINQLKAT SKLSIVRPHL EEVKQRVERQ G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FNWWASIIVT TLLIRGA-TV PLLINQLKAT TKLTLMRPHL EEIRQQMSDK A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NWWASIALT TVLIRGV-TI PILLNQLKAT YKLNVLRPQL EELRQEMSTK A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MIIASS TVAVRL-ALL PLLILQLKKL KTISELLPKL PMPIPETPTL KG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GTIVVA TIAVRL-VLF PLYVRASSNA TKMSKIKPQI DELLQQIKTG DTVD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GAIAAC TVLARC-LVF PLIVKGQREA AKIHNHLPEI QKFSTRIREA KLA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GAIAAC TVFARC-LIF PLIVTGQREA ARIHNHLPEI QKFSSRIREA KLA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GAIATC TVLARC-LVF PLIVKGQREA AKIHNHMPEM QKFSARIREA KLA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ACIGLG TVALRGAVTL PLAAYQHYIL AKVENLQPEI KNIARHLNQE VAVRA--NK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SNIILS TVALRGAVTL PLAAYQHYIL AKVENLQPEI KDIAKRLNQE VAVCA--RG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GSILLS TVALRGAVTL PLAAYQHYIL AKVENLQPEI KTIARHLNQE VAVRA--NG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SYGYSIILL TLIVKL-LTY PLTKQQVESA MAVQALKPRI DLIKDRFGED K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SYGFAIIFL TIIVKA-ITF PLNYKQMKST MAMQALAPKV RELQARYRDN P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ATVAAV TVLARI-LVL PLTLNTFRNA ARMQSIKPDV DAIKERMQAA MHS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TLW--LTGS AIALRL-ITL PLEAYQARQW LRLREAQRLA SAAYQLLTRS SQV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YGLAIVAL TVVIRL-ALF PLSAGSIRSA RRMRIAQPAM KKRQDEIKSR YAKDP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YGLAIVAL TVVIRL-ALF PLSAGSIRSA RRMRIAQPAM KKRQDEIKSR YAKDP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YGLAIIFL TLVIRF-ALY PLNVGSIRNM RRMKVINPLM QRRMREIQEK YRDDP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PWAVGICAT TILMRT-LML PLVFGSMRNN TILMNIQPQL QLHSQRIREC QTR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PWPVAVLLT AGLVRTVVGA PAAWYQAHWS SRVELQRRRL MQWADAIGHQ VMRRKA---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NWWACIALA TVLIRS-ATV PLLVNQLKAT QKLNAIRPEM EAIKEEMNA- --MD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PWWITISLS TVAMRL-LIL PVLITQIKKA AKIGKLLPEL PPPFPPPLSG RS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PWFVALAAS AALVRA-ATA PISARTIKAS ATVSAASALA KSRKRGNSEH V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CATLAVS ALCARL-VTA PVAARTTKAS ATVSAASALA KATKQGDAER V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PTGNAIIIV TILVKM-VTY PLTKDQVVSS LNMKNLQPQI AAIREKYEDD Q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STGNAIIIV TILVKF-VTY PLTRDQVVSS LNMKNLQPQI AAIREKYEDD Q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EWWLAIVGA TVFMRT-VTF PLVVMQMRNT ARMQLCKPEL EALQAKMKSN PSQD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EWWLAIVGA TVFMRT-ITF PLIVMQMRNT AKMQLCKPEL EALQAKMKSN PQQD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SWGVAIVLL TILIKV-VTF PLTKTQLEST NKMQAMQPAI KELQAKYQSN P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AWGISIIAM TVVIKA-LTF PLTKSQLEST NKMQALQPTI KSLQAKYQSN P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QSWGVSIAIF TTIVRT-LLV PLSIEQSKSA EYIKSLKPYV ADIKAKYKNN Q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EYGWSIVGV TVILRL-CLF PVMVASQQTS SRMAHLQPEL QQIKARYEAL GTPS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ATIIAT TVAVRT-VFF PVTVISMRNA AKMKLFQPDM EKLKAQMDAN PTQS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ATIIAT TVAVRT-AFF PITVVSMRNA AKMKLFQPDM EKLRDEMDAN PTRD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ATIIAT TVAVRT-VFF PVTVISMRNA AKMKLFQPDM EKLRDEMDSN PTQT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PWIVLVPLT TMTLRTLVTL PFSIWQRRRI LKQQELRKLV QPITPIIKLR LAAVNSSNP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GTIAAT TILIRC-LMF PLYVKSSDTV ARNSHIKPEL DALNNKLMST TD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PYAVTIGVT TLAARL-LLF PIYAAGQRNS SRMAHMQPEM KKIMDATPKQ PD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MSLT NICIRT-SLL PIAIQGAKTS VSFGKVAPEV QYLISSFQRD FRLLRE--G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AAIAST TVIVRV-LLF PLFVQAANEQ GKMSEVKPEL NVIDEKLKSA AN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IIIASS TLAMRL-TLF PLHVLQMHKI KKISRSFSKL PPLFPPPLSG RS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AVIPLV TLTLRSTVTL PIAISTRLRA QKQHELRPLI SALGPILRAK LAFNAN--A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WWVVIATS TVAFRT-ALL PILILQRKQT KRISQFLPKL PHFWPPQGSG RS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PYWACFAAI NVMVRI-GLF PLVLYGAQTS TRFAKVVPEV QFLLSLFQAD WQRLRQ--N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QTWGVSIFLF TAGVRA-LLV PFSIQQSKSS EYMKALKPYQ QKIKEKYTDK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SYGFAIILL TVLVKA-ATF PLTKKQVESA MAMKSLTPQI KAIQERYAGD Q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AYGFAIILL TVLVKA-ATF PLSKKQVESA MAMRSLQPQI KAIQQRYAGD Q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AYGFAIILL TVLVKA-ATF PLSKKQVESA MAMRSLQPQI KAVQQLYAGD Q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PYGFAIILL TVLVKA-ATF PLTKKQVESA IAMRSLQPQV KAIQERYAGD Q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AYGFAIILL TIIVKA-ATY PLTKQQVEST LAMQNLQPKI KAIQQRYAGN Q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SYGFAIILL TVIVKA-ATL PLTKQQVEST LAMQNLQPQI KAIQQRYAGN Q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AYGFAIILL TIAVKV-ATL PLTKKQVEST LAMQNLQPKI KAIQQRYAGN Q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AYGFAIILL TVFVKV-ATL PLTKKQVEST LAMQNLQPKI KAIQQRYAGN Q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SYGFAIIAL TVLVKV-ATF PLTQKQVEST LSLQALQPRV KELQAKYADD P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SYGYSILLL TVLVKL-ATF PLSKQQVESS IQMQAMQPRI KELQAMYAND P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SYGFSIIVL TVLVKL-ATF PLSKKQVESS MQMQAMQPRI KELQAMYAND P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GNAIDS ARYGQEMVLF MKEKNLNPLK NM-LVPLAQA PIFISFFMGL REMANT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GNAIES ARYAQEMMLF MREKGVNPLK NM-VVPLAQA PLFISFFMGL RQMANA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KYEQILLLSA KEARKRQKEL FAKNGVQLWK NF-ILPAFQV PLWIMMSITM RDLSGWSW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DHKGHLDAI LLGRQGLKAV MKKYNTRPIQ TI-MGSVAYI PIFVLMAYSA RDMVRS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DHKGHLDAV LLGRQGMKAV MKKYNTRPVQ TI-MGSLAYI PIFVLMAYSA RDMVRS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DHKGHLDAI LLGRKGVKAV TKKYNTRPVQ TV-MGSVAYI PIFVLMAYSA RDMVRS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EKEARIMYN HSLKKQWNNL IVRENCHPAK TM-VLLWGQI PLWIVQSVAI RNLVSMLD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EKQTQIVYR RSIKKQWQNL IVRDNCHPMK TM-IVLWGQI PLWIFQSVAL RNLVYMLDQ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MDSVTM AEGQKKMKNL FKEYGVTPFT PM-KGMFIQG PLFICFFLAI RNMAEK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MDPTAV SEGQKEMKKL FKEHGVSPFT PL-KGLFIQA PVFISFFLAI TNMAEK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MDPMAL AEGQKQMKKL FKEYGVSPLT PL-KGLFIQG PIFVSFFLAI SNMTEK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QDPEAM AEGQRRMQLL FKEHGVTPFT PL-KGLIIQG PIFISFFFAI RNMAEK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S IDQFSHFLKE SRAIGCPSFL WFFPYLSVQL PCFFLLMASI RKMSLD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Q MRAMEKRRLI MKENGVSTLA T-LF-PAVQL PLAYGFFQAL RKMANH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GDQAEF YKASSEMTFY QKKHDVKLFR PL-ILPLTQA PIFISFFIAL REMANL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GDHIEY YKASSEMALY QKKHGIKLYK PL-ILPVTQA PIFISFFIAL REMANL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GDQAEF YKATIEMTRY QKKHDIKLLR PL-ILPLTQA PVFISFFIAL REMANL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KRVARLTYL KNMRRLVSEL YVRDNCHPFK AT-ILVWIQF PMWIFMSVAL RNFSTGAAH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KRVARLTYL KNMRRLVSEL YVRDNCHPFK AT-VLVWVQL PMWVFISVAL RNLSTGATH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KRDARLTYL KNMRRLISEL YVRDNCHPFK AT-VLVWIQL PMWIFMSFAL RNLSTGAAH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DKIQKETSVL YEQAGVNPLA GC-LPTLATI PIFIGLFSSL TNVAN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QLLNLETARL YQEAKVNPLT GC-LPVFVQL PVWIALYRAL MNLAA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GDQQRI RALQQQVFRL LRENQISPLR SL-VNPLVQM PLFISFFLGL RKIAKI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QLAS-NDDLL SSLTCLQRKA LQRYGTSRWR ALVWGRVVGL PAFVFAALRV RQLALAG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QKQQEELGKV MKEFG-NPLS GC-LPLLVQM PILFALFATL RGSPFADPY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QKQQEELGKV MKEFG-NPLS GC-LPLLVQM PILFALFATL RGSPFADPY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QKLREAQAKL YSELGVNPLG GC-LPLLIQM PVLFALFATL RGSPFAATY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NDHDGA AQAAANLNGL FKEHGVHPLK GL-LPLFVQA PVFISFFMAL RQMANL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DAEAENLIQ EQVRAQQKVL MDEIGWRRWK LV-LPALVQV PIFITVSLAL RRLQDSDL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PKSA KEGKAKMTAL FQKHGVSPFT PL-KGLLIQG PIFMSFFFAI RNMIDK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F RDQFSLYQKK RRELGCPSFL WNWAYFSIQI A--------F HGTHTK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GVRDV LDAIGELRGK APGTGAHPAW LV-AGPLAQI PFFLCAVMAV RRLAADG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SIKDV LEAMKELRER S-GVGAHPAW LV-AGPLAQI PLFACAMMAV RRLASEG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ERMNKEINRV YEENGVNPLA GC-GPALLSF PVLAGLYRAF NNAGI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ERMNKEINRV YEENGVNPLA GC-GPALLTF PVLAGLYRAF NNAGI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PELA TAYYAEMQKV WKKYDVNPFK SF-APVLINA PVFISFYFAI SKMAAG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PELA NAYYKEMQKV WKKYDVNPVK SF-APILINA PVFISFFFAI SKMAQG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EVMNQKIAEF YQTNEINPLA GC-LPSIVQI PVFIGLYRAV LELAQ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EVMNQKIAEV YQTNEVNPLA GC-IPSLVQI PVFIGLYRAV LNLAK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EAQNRATAKL YEDAQQNPLA GC-FVALIQL PVFLGLYRGV RLLAM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RQDQ LQFSGQMKAI FAKYKVKPFR AF-AGPVIQM PLFMGMFFGL RKMPSI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PEST KEFQTKYKAL MKKHDVNPFK SV-LTPLSQI PVFLGFFWGL QDISKY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EKST REFQTKYKAL MKKHGVNPFK SM-LTPLAQI PVFLGFFWGL QDISKY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PETA QEFQKKYKAL MKKHDVNPFK SM-LTPMAQI PVFLGFFWGL QDISKY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QPEQITLLAV KETRKRQKKL FKKYNVPLWK NA-LLPMVQI PLWVTVSMGI RTLTETQ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LQQG QLVAMQRKKL LSSHGIKN-R WLA-APMLQI PIALGFFNAL RHMANY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QATQ QKVMAQTRAL WRKYDCNPMK GL-VVPLASF PFFMGMFFGL KKAPDY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AAQAQMSLL KTTVATLRGI FRLHKVNLLD IF-KSPLMQI PVFWYFAIDI RKIINGSD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MTEM QMVAHEKKKI LKKYGISQMK L-F-YPMAMF PLTIGIFLGI RRMCEIG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Y IEQISLFRNE RRAIGCPSYL WFLAFLSVQI PCFLLWMTSI RRMCLD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PQIEM-LAM KERRKRRVKL YKEHGCEMWK SLFIGPLVQL PIWITMSLAV RAMCGWTV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V LDQLKLFRKE RKDIGCPSFL WVPAYFSIQI SCFFLWITSI RRMSLD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PLRERLMLM RTNLGTLGGI YKLHGIHPMA VF-LSPLLQV PLFWYVSVDL RKIVNGLD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NMQNRAISKL FEDAQANPLA GC-VTSFAQI PIFLGLYRSV TRLAQ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EKIQLETARL YKLAGINPLA GC-LPTLATI PVWIGLYRAL SNVAD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ERIQLETARL YKLAGINPLA GC-LPTLATI PVWIGLYRAL SNVAN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ERIQLETARL YKLAGINPLA GC-LPTLATI PVWIGLYRAL SNVAN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ERIQLETARL YKLSDVDPLA GC-LPTLVTI PVWIGLYRAL SNVAN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ERIQLETSRL YKQAGVNPLA GC-LPTLATI PVWIGLYQAL SNVAN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ERIQLETARL YKQAGVNPLA GC-FPTLATI PVWIGLYQAL SNVAN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ERIQLETSRL YRQAGVNPLA GC-FPTLATI PVWIGLYQAL SNVAN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ERIQLETSRL YRQAGVNPLA GC-FPTLATI PVWIGLYQAL SNVAN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ENLQLETARL YKEAGVNPLA GC-FPTLATI PVFIGLYNAL SNAAK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ERLQLEQARL YREAGFNPLA GC-LPLFATL PVFIGLYRAL SNAAA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ERLQMEQARL YKEAGFNPLA GC-LPVFATL PVFIGLYRAL SNAAS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PV ESMRDGGLFW FTD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PV ESMRDGGLFW FTD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NLD PSLYEEGILW FQDLS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GNF AGFDSGGLLF WKNLM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GNF SGFDTGGLLF WKNLV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GNF AGFDSGGLLF WKNLM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AAY TELTLGGFGW IPN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AVT TEMTIGGFGW IPN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V PSFQTGGALW FTD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V PSFKSGGAFW FVD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V PSFKSGGAYW FLD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V PSFKTGGTLW FTD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GH PGFDSGGVLW FQNLS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NV EGFSDQGYAW FQNLI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PV PSLQTGGLLW FQD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PV PSLQTGGLWW FQD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PV PSLQTGGLWW FQD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VQ EQLATDGILW FPD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VQ EQLAAGGTLW FPD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VQ EQLATGGILW FPD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DGLLDQGFYF VPSLAGPTT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DNRLDQGFFW LPSLEGPVR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YP DELRNGGLGW FRDLS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D LGG-TLPGLW LKDLS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SDQIAAIE PKPFTSSKHS IFISETKHFP VIASLPSGTK LGVGDKAQIK LQTLTGESF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SDQIAAIE PKPFTSSKHS IFISETKHFP VIASLQSGTK LGVGDKAQIK LQTLTGESF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AEVAAEVV PTPYVSPSKN IFVTDSVHKP VVLVAPKGTK IAVGEQVQFR LQGPGGKPF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PI ESMKTGGLLW FTD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YQ ADLASQGPLW TAS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V PSMKGGGSLW FTD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HY PG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AN NGLVTGGALW FQD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GS NGLISGGVFW FSD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DGAFDEPWFF LPSLAGPT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DGAFDEAWFF LPSLAGPT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V PSFETGGPSM YPDLS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V PSFESGGPSM YPDLS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ANKLDESFLF LPNLEGPTY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ENALDEPFLF LPNLEGPTY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DGVLEEPFLW IPSLEGPVA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FP EELSTGGMYW FTD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F PEYAHEGIGW VPDLS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F PEYAHEGIGW VTDLS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F PEYAHEGIGW VTDLS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LI ESF---YPSW FSALG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PV DGFANQGVAW FTD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FP DLLSNGGLFW FTD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LA QQLVDSSFLW ITD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GV QGLSTEGVLW FQNLA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NH PGFDCGGALW FQN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VV KSMGTEGALW FPDLL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HH PGFDSGGALW FQN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LA QQLVESSVAW VPDLT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EGRLDEPFLW IPSLQGPVT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EGLLTEGFFW IPSLAGPTT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EGLLTEGFFW IPSLAGPT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EGLLTEGFFW IPSLAGPTT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EGLLTEGFFW IPSLAGPTT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EGLFTEGFFW IPSLGGPT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EGLLTEGFFW IPSLGGPTT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EGVLTEGFFW IPSLGGPTT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EGVLTEGFFW IPSLGGPTT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EGLLTEGFFW IPSLGGPTT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EHLLDDGFYW IPSLGGPT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EGLLTDGFYW IPSLGGPTS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I CD-------- -Q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M AD-------- -P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I AD-------- -P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E TD-------- -S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E TD-------- -S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E TD-------- -S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E LD-------- -H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V VD-------- -N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T PD-------- -S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T AD-------- -D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T PD-------- -S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T TD-------- -T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D LP-------- -GG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E VD-------- -P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L SD-------- -P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V SD-------- -P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V SD-------- -P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A LD-------- -S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A VD-------- -S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A PD-------- -S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MRQSGLGTS WLWPLGP--- ---------D GAP-PIG-WE DAA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QGQGLS WLFP-FQ--- ---------N GAP-PIG-WH DAI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L PD-------- -P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E PD-------- -P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RLSGVEGGT KFTPTWSVTK GDDLVKVSAD GTVQALA-EG DATVQGKIPG LAAQSGFLF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RLSGVEGGT KFTPTWSVTK GDDLVKVSAD GTIQALS-EG DATVQGKIPG LAAQSGFLF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QLVAEAGGDP TLRPTWKITK GEERAQIQPD GTLLALQ-PG EVTVEVAIPG LASDTGFLF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A AD-------- -P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E HD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T PD-------- -P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V PAV-DVAMTA PMG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L PAM-DIATSA PMG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ARDLS WLLPLDA--- ---------D LAP-PIG-WD DAS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ARDLS WLLPLDS--- ---------D YAP-PIG-WE EAS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I AD-------- -P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M AD-------- -P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--EPGSAAD WILKGWT--- ---------D GVP-SLG-WP DTI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--DPAHGSD WLFKNWV--- ---------D GVP-GLG-WE DTI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PNFQGLD WLVQGWV--- ---------N GAP-ALG-WE TTL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A SD-------- -P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V AD-------- -P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A SD-------- -P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A AD-------- -P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L SS-------- -PL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Q AD-------- -P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Q AD-------- -P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E PD-------- -P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A PD-------- -P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E LP-------- -HG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M MD-------- -H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E IP-------- -NG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E AD-------- -P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--TNYRGTE WLTQGWV--- ---------D GVP-PLS-WE TTL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ARQNGSGIS WLFPF-I--- ---------E GHP-PLG-WP DTL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SRQNGSGIS WLFPF-V--- ---------D GHP-PLG-WS DTV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ERQNGSGIS WLFPF-V--- ---------D GQP-PLG-WS DTV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ARQSGQGIS WLFPF-T--- ---------D GHP-PLG-WS DTL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ARQSGSGIS WLFPF-V--- ---------D GHP-PLG-WY DTV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ARQSGAGIS WLLPF-V--- ---------D GHP-PLG-WH DTI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ARQSGSGIS WLFPF-V--- ---------D GHP-PLG-WH DTA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ARQSGSGIS WLFPF-V--- ---------D GHP-PLG-WN DTA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GGGLE WLVPF-E--- ---------N GAP-PVG-WA NAA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ARNDGNGFA WLWPF-V--- ---------D GHP-PLG-WY ETG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SRNAGSGFA WLWPF-V--- ---------D GHP-PLG-WH DTT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FYAL---- -PIITSLTLF ATIELGTDSA RMS-AANMQT --AKYILRA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FYLL---- -PLITSATLY LTIEIGTDSA RLS-AANMNT --MKYVLRA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MHVF---- -PVILGITAL CNIEWTLKTL ELR-PTLTDA --FGNLTKM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TYVL---- -PILAATSTY GNLELSVRNK S----GFWTT --LLQGGQY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TFIL---- -PILAATSTY GSLELSMRTK S----GLWTD --LLQIGQY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TYIL---- -PIIAAASTY GNLELSIRKK S----SFWTQ --VLQFGQY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SLIF---- -PVALGVINL SIIEIQAASR TKLPSKLQTI --FTNLFRG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SYIL---- -PVALGLINL AIIEVQAMSR TRPSTRLQNI --ANNVFRG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LYIL---- -PVITGLTFL ITVECNAQEG MEG-NPMAGT --VKTVCRV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LYIF---- -PVLTALTFL ITVECNTQEG MEG-NPAAGT --MKNVSRA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LYIL---- -PILTGLTFW ITVECNMQEG LEG-NPIAAT --MKKVSRV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TYIL---- -PLLTAVTFL IMVESNMQEG LEG-NPVAGT --MKKFSRI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SFPVF---- -PILIATFHY INIQISFDTS TITG-LLMRY --YKLYLEI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YLGL---- -QAISAAAII AVVRVGGETG QH---AMAAG --MKKVMTV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TYIL---- -PLVVTATMW GVLELGAETG MQ-S-SDLQW --MRNLIRV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IYIL---- -PLAVTATMW AVLELGAETG VQ-S-SDLQW --MRNVIRM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IYVL---- -PLVVTATMW CVLELGAETG VQ-S-NDLQF --MRNIIRV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TWIL---- -PISVGVINL LIVEIFALQK IG-MSRFQTY --ITYFVRA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TWIL---- -PVSVGVVNL LIVEIFALQK IG-TSRFQMH --VTNFVRA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TWIL---- -PISVGVINL LIVEICALQK IG-MSRFQTY --ITYFVRA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AYLTL---- -PLLLVAVQY ASSSVTSPPI DPK-DENANT --QRALLVF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AYLVL---- -PCLLVVSQS ISQKILQPPV --Q-DPQQQQ --ANAILRF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FYGL---- -PALTSATML FMIQMGTETG GA---QLPPF --ALNLMRI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FYLL---- -PLCNMVLML RNLEYSFPLM PFPYWLQSQS --LKVLLQ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KALGQVGFYV DGEINWDIAI LVGGFGLTLL VSQIL----- SGR-GPANPQ QSTANKITP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KALGQVGFYV DGEINWDIAI LVGGFGLTLL VSQIL----- SGR-GPANPQ QSTANKITP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DKLGRVGAF- DPTIHWDIIG MIVLFGVSIY LNQSLTNA-- ----GQEDPS QSSMARITP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YYVL---- -PVIASATML ATIEFGSEGV K----QNNVM --MKNVFRG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ILLL---- -PLVLGITNW FTLELSTIKR PVSPESREDR --LGTALRY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LYIL---- -PVLTALIFL VTVELNLQEG MEG-NPMARK --MKNFSRG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IF---- -G-------- ---------- -----VLAKY --YRVYLEI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PGGIL---- -PVLTAAALF ANVNANFASA AAQ-SRGMTI --VKLVLEW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PGAVL---- -PIVTAGALF ANVNANFAAA AQQ-SRGMTI --VKLCLEW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LYLLF---- -PIMTTLSQF VSMEVLKPEE DEK-TKEMQN --QSVLLKL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LYLIF---- -PVLTTISQF VSMEVLKPEE TEK-TDEMKN --QSVLLKL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TYSL---- -PILSSLTFL ASVELGTVEG MQ-T-SQSAQ --MKWFLRA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TYSL---- -PILSSLTFL ASVELGAVEG MQ-T-SQSAQ --MKWFLRA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AFLIL---- -PVFLVISQY LSMELMQPKT --D-DPAQQQ --SNAILKV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AFLSI---- -PVFLTISQV ISMNMMQPKT --D-DPQQQQ --ANVILKV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AFLIM---- -PVILVVLQS VTMQVLQPPV DEEERETLER --SQTILKF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LYIL---- -PFTSALSFL ALIELGKEQM VAQNAQSGHL --MVNFFRV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TLAL---- -PVISSALMA ASVELGGDAM GG---DMQRN --LKFGMRC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TMAL---- -PIISSALMV ASVELGGEAM GD---EMKGK --MKFGMRC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TMAL---- -PCISSALMV ASVELGGEAM TG---EMKDK --MKFGMRC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VPLLA---- -PILVGTLAV LNVELNGRLM FSNSTRVQEA MSILNVSRL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YLGL---- -QVITAAVFI SFTRLGGETG AQ---QFSSP --MKRLFTI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LMIL---- -PVLSAGTFL VMTELTKDQM MSSDPVRGRN --MVNAMRA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WYGL---- -PIITGLLLY WNVETAVGKK ALSQSRMALF --LKDAFQ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YLGL---- -QVITAAMYM ASIRLGSETG TN---NLSPG --MKKILQW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VLPIF---- -PFLIAGLHG VNVH------ ---------Y --YRKYLNF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SGVL---- -PAAVGIITL LNVELTTKAQ AQAGPKLPKM --MANFARV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LYPLF---- -PFLIAGLHY TNTQVCT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WFGL---- -PVLAGLVMY ANVEVAIGRR SLSKADTGVL --LKDVFQ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AFCVM---- -PVLLVLGQS FTMNVLQQPD DDETKKQMES --TKTILKF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AYLVL---- -PLLLVFSQY LSIQIMQS-S QSN-DPAMKS --SQAVTKL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AYLVL---- -PVMLVVSQY ISVQIMQS-S QSD-DPNVKN --SQAITKF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AYLVL---- -PAMLVVLQY MSVQIMQS-S QSD-DPNVKN --SQAIMKF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AYLVL---- -PVLLVISQY VSSQVMQP-P QNN-DPSQQG --AQAVVKF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AYLVL---- -PVLLIASQY VSMEIMKP-P QTD-DPAQKN --TLLVFKF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CYLVL---- -PVLLVASQF VSMEIMKP-P QTD-DPSQKN --TLLVLKF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AYLVL---- -PVLLIASQY VSMEIMKP-P QTD-DPTQKN --TLLVFKF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AYLVL---- -PVLLVVSQY VSMEIMKP-P QTD-DPTQKN --TLLVFKF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AYLVM---- -PVLLVASQY ASQKIISS-Q NNQ-DPSQQQ --AQAILKF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CYLVL---- -PVLLVVSQF VSQTIISPQP KTD-DPAQQQ --SQAILKF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AYLVL---- -PVLLVASQY VSQQIVSPQP KTD-DPAQQQ --SQAILKF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FIFPFTIN FPGAILCYWA CSNFFSLVQV GFLRIPKVRD FFKIDRIVTH KPETLP--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IVIFPFTMN FPAAILTYWA CSNFISLGQV AVLRIPSVRE YFKIEKMLTH APSALP---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VFMMAISLH APAALTIYWI SSQLYSLLQN VMMDLMLPIS FTPKKRININ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IFAVPVLVN LPQGVFFYWL GASCSSMAQT IAMNNNNFRR RIGLKPRITE TKPPAA--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LLAIPWLAT LPQGIFFYWL GASWSSMAQI AAMDNNNFRR RIGLKPRITQ TESPAA--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IFAIPLMAN LPQGVFFYWL GASWSSMAQT IAMDNNNFRR RIGLKPRIAH TESPAA--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ILMVPIAAS VPSCLCLYWV TSSAYGLGQN LLLLSPRVRR TVGIPAVPSE LTHPYQ---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VVMVPVACT VPSALCVYWV ASSSFGLAQN LLILSPEVRR SVGIPKTQTE LSEPYD---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LLTVPMTMS FPQAIFCYWI TSNLFSLMYG LVIKRPQVKK MLRIPDLPPP PPGQQP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AASVPLTMS FPKAIFCYWI TSNLFSLTYG LVLKAPGVKE FLGVPKVPVA PPTTAA--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VASVPLTMG FPNAIFCYWV TSNLFSLFYG LTLKAPGVKK FLGLPEIPVA PASTTP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FLSIPVLIG IEKALFCYWL TSNLFTLVYG LTLRRPDVRK LLNLPDVVNS STRQP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VPLFFVGYA IPQGSLVYWV TNSSVNIFQQ LSLKHPTVGA KLGLLSQGAT PGGHSM---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IASIFITKG FASAIILYFA VNSIFSLIQS SLFKSSWFRK IAGMPPKLSL AEMQANNPK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AVLPITIH FPTAVFMYWL SSNMFSLGQV ACLRIPAVRT ILKIPQRVVH DSNKLLP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ITLPITMH FPTAVFMYWL SSNLFSLVQV SCLRIPAVRT VLKIPQRVVH DLDKLPP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VVLPVTIH FPSAVFMYWL SSNVFSLCQV ACLRIPAVRT VLKIPQRVVH DPDKLPP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VLMIPVAAT VPSSIVLYWL CSSLMGLSQN LLLRSPRFRQ LCRIPLTKSD SDSPYK---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VLMIPVAAT VPSALVLYWL CSSLMGLAQN LLLRSPGFRQ LCRIPPSKSD SETPYR---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VLMIPIAAT VPSSIVLYWL CSSFVGLSQN LLLRSPGFRQ LCRIPSTKSD SETPYK---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MVGWFSLN VPAGLSLYYL ANTVLSSAIQ IYLKKLGGAN VVMNELGPVT KPGSGR---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FMVGWFSLN VPSGLGLYWV TNNIVSTIQT IGIKRYLASK QPERVGAPRT ---LDGAVD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LILLPLTAQ FPAILFCYWL PNNLFSMLQA FALRHQRVRR WLGCPPLGAR SAAATA--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LVITPGVVN LPSAVLLFWL TNSCIQTALT SAWWRQRWHR WIQQTALQRE LDKFDQA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MITGMFLFFP LPAGVLLYMV IANIFQAGQT FLLSREALPE NLQKILNDQL SKPALATE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MITGMFLFFP LPAGVLLYMV IANIFQAGQT FLLSREALPE NLQKILNEQQ SKPALATEA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FSAMFLFFP LPAGVLLYIL VSNIFQTVQT FLLSREPLPE NLQQLVEEER RRAAQASTG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IVLLPVTIN LPTAIFVYWC TANMFSLSQM LMLKIPGLKK SLGIPEQIQH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IAMIPVAAA VPSGLSLYWA SSSVLTLTQN LMLRHPSVRQ RVGLPAVPSE LPRPLT---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VLTVPFTMS FAKGIFCYWI TSNLFTLTYG FVIRRPAVRK FCNLPALEAQ SASAKK---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IPLFLIGYV IPQGSLVYWT TNGLITVAQQ LSLKNDAVKK VLGLPDTRAH QKFPRV--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LPMLVIGMQ LPQAVHCYWL TSSAWALAQN RALSTTFARE ALGINALAKV TREIAA---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LPMLLIGLQ LPQAVHCYWI TSSAYAYAQN RALSTAYARE ALGLNELAKT TREIVR---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FFIGYISLT VPAGLALYWF WNNVFTTGIQ VYLRNGGA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FIGYISLT VPAGLALYWF WNNVFTTGIQ VFLRNGGAKA TVE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VAMVPLTAS FPQGVFVYWI TSNMFSGVQT SITRTKGFKA AMGIPDVSAV ADAPAD--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VAMVPLTAS FPQGVFVYWI TSNIFSGFQT SITRTKAFKS TMGIPDVSAV AEAPAE--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IMIGWFSLS VPAALSVYWV INNIITTGTS LIIRNSMSVE TVTPSGTATA SAPPRA---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FMIGWFALN VPAALGVYWV VNNIVTTATT LYVR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LIGFFALQ VPAGLTIYWF TSNIFTLTQS LAVRAYFSAN PPQIELPDYW DTALKN---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IGMVPVCVN FEAAMLCYWT SNNFMTLTQT AILKAPAARS YFGIWDAPKP VPGQEP---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LMMVPLTMN FQSGIFVYWV TSNMFTLTQT ALMRLNVVKR ALNIPVTEVQ RLEAST---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LMMIPLTMN FQSGIFVYWV SSNMYTLVQT ALMRLNFVKR ALKIPVSEVQ RLEASS---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LMMVPLTMN FQSGIFVYWV TSNMYTLTQT ALLRVNFIKR ALKIPVTEVQ RLEAAS---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CVVMLAMSSQ APFLLSLYWI SSQLFSLVQN IILNWIYPYQ R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IISIPATMN LSSAVVLYFA FNGAFSVLQT MILRNKWVRS KLKITEVAKP RTPIAG--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IVMVPLTAY FNSAVLCYWV TNNSFTMGQS LFFKLEPVKK MFGIWDPPKP VPGQET--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VFMPCFMAQ QPSGVQIYLT TSMLFSLLQS MAMRDDAVRE YIGLPALNAK PVDMGD---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WISVPFLMK MPAALLLHFF VNGILMLIQG VALRNPFFRK KLGIHEIVPL PAAAPG--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MLPLFFIGYC IPQGSLVYWV TNSSLTAIQQ VSLKLPVVRA KLGLLDKDFP KAPALS--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IALFSIAAQ TPTAVCLYWI SSSGFSLIQN VLLNKYMPLR EEPPMFTAAN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VWFFVGS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VFMPCFTSQ MPAGVQIYLV TSFLFTMGQS AALRTEAFRA AVGLPSLATA PPPEAK---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MIGFFSLQ VPAGLTIYWF TSNLFTVSQS LIIRGYYAAN PPEVKLPDY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MIGYFALS VPSGLSLYWL TNNILSTAQQ VWLQKYGGAK NPVEKFTNLV TKEDKT---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MIGYFSLS VPSGLSLYWL TNNILSTAQQ VWLQKSGGAK NPMMKSSDDI V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MIGYFSLS VPSGLSLYWL TNNILSTTQQ VWLQKLGGAK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LIGYFALS VPSGLSLYWL TNNILSTAQQ VWLQKLGGAK NPVKEYIDKL AKEEST---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MIGYFALS VPSGLSIYWL TNNVLSTAQQ VYLRKLGGAK PNMDENASKI ISAGRA--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FMIGWFSLS VPSGLSIYWF TNNILSTAQQ VWLRKLGGAK PVVNQGGSGI ITAGRA--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IMIGYFSLS VPSGLSIYWF TNNVLSTAQQ VWLRKLGGAK PVVNENASGI ITAGRA--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MIGYFSLS VPSGLSIYWF TNNVLSTAQQ VWLRQLGGAK PVVNENASGI ITAGRA--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MIGWFSLN VPSGLTLYWF VNNLLSTGQQ LYLKATVKVN -IPEAIKAPA TAGSST---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FMIGFFSLN VPAGLTLYWF FNNIITTAQT VVLRKITKPI EVPTGAGAGS SPASAE---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LMIGFFSLN VPAGLTLYWF ANNIITTAQT LILRKTTTAP EPPVAKSGAA G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FTD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FVGEQ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AEM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AEM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AEM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RS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WLA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FDLSK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FDLK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FDLNK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PPLKK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SESSH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QSIQR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FLKPL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FLEPL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FLKPL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FA--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SA--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FA--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GAAG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---TN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DQASK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GSDRS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GSDR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KEVFE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RRHGN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MFNLMR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MMQEKE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GG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HS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---LS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---LG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---VS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---K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---TS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---QT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---TS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---EN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EK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QEFPK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---VR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SS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ALPKE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QFIAKK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WGASK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QISSTT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GPC-N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RSAE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RTAS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RSSG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RSAG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KKA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SSG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49 515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_Oxa1    ---------- ------GLGG WTPVGIVQNC MEFLH----- IGLD---LPW WGCIAIGTV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me_Oxa1    M-SRV----- ---PKTGLGG WSPVGMVQNC LEFLH----- CTWD---IPW WGTIAIGTL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_Oxa2    ---------- ---FWQTLSQ SAPVAYVQQG MINLH----- DLTG---LPW WATVILTTV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me_Oxa2    M-GTTIN--- AGVYWQTLSN STPVAYMQDV LIKIH----- DYSG---LPW WASIVLSTF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_Oxa1    M-TSG----- ----LAQGW- -GPTSLIERL LEVTH----- VYTG---LPW WGTIVVATI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_Oxa2    M--PGR---- ----NFSIDH NAIINTMTSS FQTVH----- EFSG---LPW WALIPLTTF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fa_Oxa1    ---------M APPV--GLGS YTPVGLIQNL LEFMH----- VNLG---LPW WGAIAACTV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sa_Oxa1    M--------M APPV--GLGS YTPVGLIQNL LEFMH----- VDLG---LPW WGAIAACTV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mu_Oxa1    ---------M APPV--GLGS YTPVGLIQNL LEYIH----- VDLG---LPW WGAIATCTV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fa_Oxa2    M-GPGW---- ----YEALAA SAPVRGAEEM LLGLH----- AAAG---LPW WACIGLGTV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mu_Oxa2    M-SPGW---- ----YEALAA SAPVRTAEEV LLGAQ----- EATG---LPW WSNIILSTV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sa_Oxa2    M-HANW---- ----YEALAA SSPVRVAEEV LLGVH----- AATG---LPW WGSILLSTV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reAlb3.1   M-S------- -SAIRAGGWV APVADALEQV LYALQEGLDK LHVP---YSY GYSIILLTL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me_Oxa1    L-RLQ----- ----QKAGLW NGFVHLIETI ITGTGDTLAA LGVP---GSY GFAIIFLTI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a1_YidC   M--------- ---------I GYISD---NI LLPILDFFY- -GLV---PSY GLAIVALTV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a2_YidC   M--------- ---------I GYISD---NI LLPILDFFY- -GLV---PSY GLAIVALTV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yn_YidC    M-FG------ ---------V GFLSN---NV MLPILDFFY- -GIV---PSY GLAIIFLTL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br_OxaI    ---------- QLEEDFWDWA VSFLQPVEKQ VEIMRSLRHD GFMSLDLGGW GHVFFFYGL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n_OxaI    M-APTSSIAC QLEEDFWDWA VSFLQPVEKQ VEIMRSLRHD GFMSFDLGGW GHVFFFYGL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ma_OxaI    --APTSSIAC NLEEDFWDWA VSFLQPVEKQ VEIMRSLRHD GFMSFDLGGW GHVFFFYGL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br_OxaI    ---------M EIEEDFWDWI VGFLQPVEKQ VEIMRHLRNE GVFGFDFGGW GNVFFFYGI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r_OxaI-1  M-AAAPLTVF QIEDDFWDWI VSFMQPVEKQ LEVMRSLRHS GFLGFDFGTW GNVFFFYGI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r_OxaI-2  M-AAAPLTFF QIEDDFWDWI VSFMQPVEKQ LEVMRSLRHS GFLGFDFGTW GNVFFFYGI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br_OxaII   M-GSTA---- ----TTAHFA SADPSLFTQV FLSCQ----- QALS---IEA GTLLLLTGA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n_OxaII   M-GSAV---- ----AKAHIA SADPSLFTQM FLSCQ----- QALG---MEA GTLLLLAGA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ma_OxaII   --ESAA---- ----ARAHIA SADPSLFTQL FISCQ----- QALG---MEA GTLLFLAGA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taAlb3.1   ---------- ----RMEGWL APVSNALEDL LFTIKGQLLD LGVP---YPT GNAIIIVTI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luAlb3.1   ---------- ----RMEGWL APVSDALEDL LFAIQGQLQG LGVP---YST GNAIIIVTI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tr_Alb3-1  M-RSFG---- ----SDSGWF GFLTIPIKLL LQAIHSLLLT VGLN---TSW GVAIVLLTI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ps_Alb3-1  ---------- ----AQNGWF GFLTLPIEGL LKLIHGGLDS MGMS---SAW GISIIAMTV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tr_Alb3-2  C-RRQV---- ----DDGGWW GAYIQLFKTT LNAVHSTIQG -PLQ---NSW GVSIAIFTT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e_Oxa2    ---------- --------MS FSLFQSVADT FLTVH----- EASH---IPW IVLVPLTTM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e_Oxa1    M-LPSL---- ----A-QTW- YWPSDIIQHV LEAVH----- VYSG---LPW WGTIAATTI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br_OxaII   M--------- -----VGIAP SQEPAFITNM FVSFQ----- EGLN---LGA PEAILLLGV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cr_OxaII   ---------- -----MNLLP LPDASPFADL FVTCQ----- ETLG---LEP AIAILLFGA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ps_Alb3-2  -----M---- ----DENSWW ESYIQIYKNG LAFVHDNIVD EPLR---KTW GVSIFLFTA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li_Oxa1    M-ERDI---- ----TGSLWS LWPSDIYLNL LEHVH----- VYTG---LPW WAAIASTTV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li_Oxa2    ---------- --------MT VDIVRPVETA LNAIH----- DFSG---LPW WAVIPLVTLT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AthAlb3.b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SS------- -SRAQSNDWF SGIANYMETI LKVLKDGLST VHVP---YSY GFAIILLTVL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PAlb3.b-1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--------- ---VQNSDWL SGITSCLEST LKVLKDGLSA LHVP---YAY GFAIILLTVL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PAlb3.b-2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--------- ---VQNSDWL SGITYGLEST LKVLKDGLSA VHLP---YAY GFAIILLTVL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OsaAlb3.b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RR------- -VVVAAGDWL SGITNSMETV LKVLKDGLSA LHVP---YPY GFAIILLTVL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AthAlb3.a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-F------- -SLNKSGGWF GFISDAMELV LKILKDGLSA VHVP---YAY GFAIILLTII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OsaAlb3.a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-S------- -ACRKNGGWF GFISEALEVV LKVLKDGLSA VHVP---YSY GFAIILLTVI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PAlb3.a-1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-L------- -HDNKNGGWF GFISDGMEFV LKVLKDGLSS VHVP---YAY GFAIILLTIA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PAlb3.a-2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-L------- -HDNKSGGWF GFISDGMEFV LKVLKDGLSA VHVP---YAY GFAIILLTV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reAlb3.2   M-S------- -QPVAEGGPI DVLAQFFEFV LQTLDEGLES AKIP---YSY GFAIIALTV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taAlb3.2   M-A------- -HAAQKGGWL GPITDALEGA LRGIDGVL-D GKVP---YSY GYSILLLTV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luAlb3.2   ---------- ----QKGGWL GPITDGLESA LEGIDSVL-D GRVP---YSY GFSIIVLTV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R-TLLFPLV IASQRNAAKM NNYMPQLQ-- --VLQMKMTE ARQAGNAIDS A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R-TIIFPLV ILAQRNSAKM NNNMPQMQ-- --MLQLKMTE ARQSGNAIES A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RTLVTLPLA VYQNKILARL EQISLEMP-- --ELIKELKA ETAYAMKFNW TEKEARIMY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FRSVVTLPLT IYQHKITARI EKIALEMP-- --AIVEELKK EAAMAKHFKW SEKQTQIVY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R-LVLFPLY VRASSNATKM SKIKPQID-- --ELLQQIKT GDTDQ----- --------M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RSVWTLPLA ILQRKRIQKQ SQLRPLVS-- --AMNPILKL NLARRVQAKM KYEQILLLS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R-CLVFPLI VKGQREAAKI HNHLPEIQ-- --KFSTRIRE AKLAGDQAEF YK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R-CLIFPLI VTGQREAARI HNHLPEIQ-- --KFSSRIRE AKLAGDHIEY YK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R-CLVFPLI VKGQREAAKI HNHMPEMQ-- --KFSARIRE AKLAGDQAEF YK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RGAVTLPLA AYQHYILAKV ENLQPEIK-- --NIARHLNQ EVAVRANLKW SKRVARLTY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RGAVTLPLA AYQHYILAKV ENLQPEIK-- --DIAKRLNQ EVAVCARFGW SKRVARLTY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RGAVTLPLA AYQHYILAKV ENLQPEIK-- --TIARHLNQ EVAVRANLGW SKRDARLTY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K-LLTYPLT KQQVESAMAV QALKPRID-- --LIKDRFGE DKDK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K-AITFPLN YKQMKSTMAM QALAPKVR-- --ELQARYRD NPQL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R-LALFPLS AGSIRSARRM RIAQPAMKKR QDEIKSRYAK DPQK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R-LALFPLS AGSIRSARRM RIAQPAMKKR QDEIKSRYAK DPQK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R-FALYPLN VGSIRNMRRM KVINPLMQRR MREIQEKYRD DPQK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MR-VLTLIPS LYSHRNSLRM AHIGPQVS-- --EITNSQNK VKNDRTL--- SSAEKRVI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MR-VLTLIPS LYSHRNSLRM AHIGPQIS-- --EITNNQNK AKNDRTL--- SSAEKRVI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MR-VLTLIPS LYSHRNSLRM AHIGPQIS-- --EITNNQNK AKNDRTL--- SSAEKRVI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MR-LCTLVPS LLSHRNALRL SHINPQLS-- --EIATCQNR AKSDRSL--- STAEKRVI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MR-LCTLVPS LYSHRNALRM SYIGPQIS-- --EITNNQNR VKNDRTL--- SSAEKRVI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MR-LCTLVPS LYSHRNALRM SYIGPQIS-- --EITNNQNR VKNDRTL--- STAEKRVI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R-LCTLFFS LYGERAAERM RLALPELK-- --KPQEDFNR VYFDFA---- SAMEVQMA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R-LCTLFFS LYGERAGERM RLALPELK-- --KPQEDFNR VYFDLA---- SAMEVQIA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R-LCTLFFS LYGERAGERM RLALPELT-- --KPQEDFNR VYFDLA---- SAMEVQIA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K-MVTYPLT KDQVVSSLNM KNLQPQIA-- --AIREKYED DQER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K-FVTYPLT RDQVVSSLNM KNLQPQIA-- --AIREKYED DQER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K-VVTFPLT KTQLESTNKM QAMQPAIK-- --ELQAKYQS NPEV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K-ALTFPLT KSQLESTNKM QALQPTIK-- --SLQAKYQS NPEV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R-TLLVPLS IEQSKSAEYI KSLKPYVA-- --DIKAKYKN NQEA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RTLVTLPFS IWQRRRILKQ QELRKLVQ-- --PITPIIKL RLAAVTNKSL TPEQITLLA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R-CLMFPLY VKSSDTVARN SHIKPELD-- --ALNNKLMS TTDQQ----- ----GQ--L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CR-VATLGFS LYGERASERM RKAICKLK-- --TPHEAYQR VYHEGA---- TSLDIQLA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R-LCTLCFS LYGERASERM RNAMRRLK-- --APHEAFQR VYYEGS---- AALDIQLA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R-ALLVPFS IQQSKSSEYM KALKPYQQ-- --KIKEKYTD -KNM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R-VLLFPLF VQAANEQGKM SEVKPELN-- --VIDEKLKS AANTE----- ----MQ--M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RSTVTLPIA ISTRLRAQKQ HELRPLIS-- --ALGPILRA KLAFNANAAL TAPQIEMLA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K-AATFPLT KKQVESAMAM KSLTPQIK-- --AIQERYAG DQEK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K-AATFPLS KKQVESAMAM RSLQPQIK-- --AVQQLYAG DQER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K-AATFPLS KKQVESAMAM RSLQPQIK-- --AIQQRYAG DQER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K-AATFPLT KKQVESAIAM RSLQPQVK-- --AIQERYAG DQER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K-AATYPLT KQQVESTLAM QNLQPKIK-- --AIQQRYAG NQER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K-AATLPLT KQQVESTLAM QNLQPQIK-- --AIQQRYAG NQER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K-VATLPLT KKQVESTLAM QNLQPKIK-- --AIQQRYAG NQER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K-VATLPLT KKQVESTLAM QNLQPKIK-- --AIQQRYAG NQER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K-VATFPLT QKQVESTLSL QALQPRVK-- --ELQAKYAD DPEN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K-LATFPLS KQQVESSIQM QAMQPRIK-- --ELQAMYAN DPER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K-LATFPLS KKQVESSMQM QAMQPRIK-- --ELQAMYAN DPER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RYGQEMVLF MKEKNLNPLK NMLVPLAQAP IFISFFMGLR EMAN-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RYAQEMMLF MREKGVNPLK NMVVPLAQAP LFISFFMGLR QMAN-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SLKKQWNNL IVRENCHPAK TMVLLWGQIP LWIVQSVAIR NLVSML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RSIKKQWQNL IVRDNCHPMK TMIVLWGQIP LWIFQSVALR NLVYML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RAMEKRRI MKENGVSTLA -TLFPAVQLP LAYGFFQALR KMANHN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KEARKRQKEL FAKNGVQLWK NFILPAFQVP LWIMMSITMR DLSGWS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ASSEMTFY QKKHDVKLFR PLILPLTQAP IFISFFIALR EMANL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ASSEMALY QKKHGIKLYK PLILPVTQAP IFISFFIALR EMANL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ATIEMTRY QKKHDIKLLR PLILPLTQAP VFISFFIALR EMANL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KNMRRLVSEL YVRDNCHPFK ATILVWIQFP MWIFMSVALR NFSTGA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KNMRRLVSEL YVRDNCHPFK ATVLVWVQLP MWVFISVALR NLSTGA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KNMRRLISEL YVRDNCHPFK ATVLVWIQLP MWIFMSFALR NLSTGA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IQKETSVL YEQAGVNPLA GCLPTLATIP IFIGLFSSLT NVAN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LNLETARL YQEAKVNPLT GCLPVFVQLP VWIALYRALM NLAA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QQEELGKV MKEFG-NPLS GCLPLLVQMP ILFALFATLR GSPFADPYLN LVLPSDQI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QQEELGKV MKEFG-NPLS GCLPLLVQMP ILFALFATLR GSPFADPYLN LVLPSDQI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LREAQAKL YSELGVNPLG GCLPLLIQMP VLFALFATLR GSPFAATYDN LILPAEVAA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DGYNRMKYAL CKRHRCAQWK -SFLTVLTAP ITMSAFLSIR RLAMY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DGYNRMKYAL CKKHNCSQWK -SFLTTFTTP ITMSAFLSIR RLAMY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DGYNRMKYVL CKKHNCSQWK -SFLTTLTMP ITMSAFLSIR RLAMY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GYNRMKYAL MKKHHCAQWK -NFLSMITAP VTLSAFISVR RLAVY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DGYNRMKYAL MKKHGCAQWK -SFFTMLTAP ITMSAFFSIR RLAVY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DGYNRMKYAL MKKHGCAQWK -SFFTMLTAP ITMSAFFSIR RLAVY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VLKSHRRTV FGKYHTSSLK -CIASLGMAP VIITGLYQVS ALCENV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VLKSHRRAV FGKYHTSNLK -CIASVGMAP VIMTGLYQVS ALCENA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VLKSHRRAV FGKYHTSNLK -CIASVGMAP VIMTGLYQVS TLCENT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MNKEINRV YEENGVNPLA GCGPALLSFP VLAGLYRAFN NAGI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MNKEINRV YEENGVNPLA GCGPALLTFP VLAGLYRAFN NAGI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MNQKIAEF YQTNEINPLA GCLPSIVQIP VFIGLYRAVL ELAQ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MNQKIAEV YQTNEVNPLA GCIPSLVQIP VFIGLYRAVL NLAK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QNRATAKL YEDAQQNPLA GCFVALIQLP VFLGLYRGVR LLAM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KETRKRQKKL FKKYNVPLWK NALLPMVQIP LWVTVSMGIR TLTETQ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VAMQRKKL LSSHGIKNRW -LAAPMLQIP IALGFFNALR HMANY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ALKGERRRV FAEEKTSNAQ -CLSSILGSP IVLFGMFQAK SLCEN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TLKGERRRV FLEEKTSNLQ -CFSSLLGTP VVFFGIVQTT AMCGD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QNRAISKL FEDAQANPLA GCVTSFAQIP IFLGLYRSVT RLAQ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VAHEKKKI LKKYGISQMK -LFYPMAMFP LTIGIFLGIR RMCEG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KERRKRRVKL YKEHGCEMWK SLFIPLVQLP IWITMSLAVR AMCGWTVKV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IQLETARL YKLAGINPLA GCLPTLATIP VWIGLYRALS NVAD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IQLETARL YKLAGINPLA GCLPTLATIP VWIGLYRALS NVAN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IQLETARL YKLAGINPLA GCLPTLATIP VWIGLYRALS NVAN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IQLETARL YKLSDVDPLA GCLPTLVTIP VWIGLYRALS NVAN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IQLETSRL YKQAGVNPLA GCLPTLATIP VWIGLYQALS NVAN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IQLETARL YKQAGVNPLA GCFPTLATIP VWIGLYQALS NVAN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IQLETSRL YRQAGVNPLA GCFPTLATIP VWIGLYQALS NVAN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IQLETSRL YRQAGVNPLA GCFPTLATIP VWIGLYQALS NVAN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LQLETARL YKEAGVNPLA GCFPTLATIP VFIGLYNALS NAAK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LQLEQARL YREAGFNPLA GCLPLFATLP VFIGLYRALS NAAA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LQMEQARL YKEAGFNPLA GCLPVFATLP VFIGLYRALS NAAS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V--- ---------- ---------- ESMRDGGLFW FTDLTIC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V--- ---------- ---------- ESMRDGGLFW FTDLTMA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DPAY--- ---------- ---------- TELTLGGFGW IPNLTEL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DPVT--- ---------- ---------- TEMTIGGFGW IPNLTVV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V--- ---------- ---------- EGFSDQGYAW FQNLIEV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WLD--- ---------- ---------- PSLYEEGILW FQDLSIA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V--- ---------- ---------- PSLQTGGLLW FQDLTLS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V--- ---------- ---------- PSLQTGGLWW FQDLTVS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V--- ---------- ---------- PSLQTGGLWW FQDLTVS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SFVQ--- ---------- ---------- EQLATDGILW FPDLTAL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SIVQ--- ---------- ---------- EQLAAGGTLW FPDLTAV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SFVQ--- ---------- ---------- EQLATGGILW FPDLTAP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DGLLDTQFYF VPSLAGPTTM AMRQSGLGT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DN-LDQGFFW LPSLEGPVR- ----QGQGS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EPKPSSKHS IFISETKHFP VIASLPSGTK LGVGDKAQIK LQTLTGTSRL SGVEGGTKF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EPKPSSKHS IFISETKHFP VIASLQSGTK LGVGDKAQIK LQTLTGTSRL SGVEGGTKF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VPTPSPSKN IFVTDSVHKP VVLVAPKGTK IAVGEQVQFR LQGPGGEQLV AEAGGDTLL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E--- ---------- ---------- TDLEMAPFLW VKDLTMP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E--- ---------- ---------- TDLEMAPFLW VKDLTMP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E--- ---------- ---------- TDLEMAPFLW VKDLTMP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E--- ---------- ---------- TDLERAPFLW IVDLTMP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E--- ---------- ---------- SDLEMAPFLW VKDLTMP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E--- ---------- ---------- SDLEMAPFLW VKDLTMP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A--- ---------- ---------- LDVGASSYLW CSALTLP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S--- ---------- ---------- LDVGTSSYLW CTALTLP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S--- ---------- ---------- LDVGTSSYLW CTALTLP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DGAFDEPWFF LPSLAGPT-- ----DARDL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DGAFDEAWFF LPSLAGPT-- ----DARDL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ANKLDESFLF LPNLEGPTYG A--EPGSAA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ENALDEPFLF LPNLEGPTYG A--DPAHGS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DGVLEEPFLW IPSLEGPVAP ---PNFQGL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I--- ---------- ---------- ESFYPSSALG FSSFDLS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V--- ---------- ---------- DGFANQGVAW FTDLTQA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Y--- ---------- ---------- LEFGTSPFLW CTSLTMP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R--- ---------- ---------- LDFGTSSFLW CPALTMP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EGRLDEPFLW IPSLQGPVTA E--TNYRGT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V--- ---------- ---------- QGLSTEGVLW FQNLAAP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V--- ---------- ---------- KSMGTEGALW FPDLLMM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EGLLTEGFFW IPSLAGPTTV AARQNGSGI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EGLLTEGFFW IPSLAGPTTI AERQNGSGI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EGLLTEGFFW IPSLAGPTAI ASRQNGSGI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EGLLTEGFFW IPSLAGPTTI AARQSGQGI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EGLFTEGFFW IPSLGGPTSI AARQSGSGI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EGLLTEGFFW IPSLGGPTTI AARQSGAGI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EGVLTEGFFW IPSLGGPTTI AARQSGSGI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EGVLTEGFFW IPSLGGPTTI AARQSGSGI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EGLLTEGFFW IPSLGGPTTI -----GGGL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EHLLDDGFYW IPSLGGPTSI AARNDGNGF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EGLLTDGFYW IPSLGGPTSI ASRNAGSGF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Q----- ---------- ---------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P----- ---------- ---------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H----- ---------- ---------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N----- ---------- ---------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P----- ---------- ---------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P----- ---------- ---------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P----- ---------- ---------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P----- ---------- ---------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P----- ---------- ---------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S----- ---------- ---------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S----- ---------- ---------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S----- ---------- ---------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LWPLPDG-- ---------- ---------- ---APPIG-- ---------- ---WEDAAA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LFPFQNG-- ---------- ---------- ---APPIG-- ---------- ---WHDAIA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TWSVTKGDD LVKVSADGTV QALAEGDATV QGKIPGLAAQ SGFLFIKALG QVGFYVDGE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TWSVTKGDD LVKVSADGTI QALSEGDATV QGKIPGLAAQ SGFLFIKALG QVGFYVDGE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TWKITKGEE RAQIQPDGTL LALQPGEVTV EVAIPGLASD TGFLFIDKLG RVGFDPDGT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P----- ---------- ---------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P----- ---------- ---------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P----- ---------- ---------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P----- ---------- ---------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P----- ---------- ---------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P----- ---------- ---------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P----- ---------- ---------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P----- ---------- ---------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P----- ---------- ---------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LLPLADL-- ---------- ---------- ---APPIG-- ---------- ---WDDASL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LLPLSDY-- ---------- ---------- ---APPIG-- ---------- ---WEEASL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ILKWTDG-- ---------- ---------- ---VPSLG-- ---------- ---WPDTIA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LFKWVDG-- ---------- ---------- ---VPGLG-- ---------- ---WEDTIA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LVQWVNG-- ---------- ---------- ---APALG-- ---------- ---WETTLA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SP----- ---------- ---------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P----- ---------- ---------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P----- ---------- ---------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P----- ---------- ---------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LTQWVDG-- ---------- ---------- ---VPPLS-- ---------- ---WETTLA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P----- ---------- ---------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DH----- ---------- ---------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LFPFIEG-- ---------- ---------- ---HPPLG-- ---------- ---WPDTLA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LFPFVDG-- ---------- ---------- ---QPPLG-- ---------- ---WSDTVA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LFPFVDG-- ---------- ---------- ---HPPLG-- ---------- ---WSDTVA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LFPFTDG-- ---------- ---------- ---HPPLG-- ---------- ---WSDTLA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LFPFVDG-- ---------- ---------- ---HPPLG-- ---------- ---WYDTVA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LLPFVDG-- ---------- ---------- ---HPPLG-- ---------- ---WHDTIC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LFPFVDG-- ---------- ---------- ---HPPLG-- ---------- ---WHDTAA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LFPFVDG-- ---------- ---------- ---HPPLG-- ---------- ---WNDTAA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LVPFENG-- ---------- ---------- ---APPVG-- ---------- ---WANAAA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LWPFVDG-- ---------- ---------- ---HPPLG-- ---------- ---WYETGC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LWPFVDG-- ---------- ---------- ---HPPLG-- ---------- ---WHDTTA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----ALPII TSLTLFATIE LGTDSARM-- SAANMQTAKY ILRALPL--F IFPFTINFP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----LLPLI TSATLYLTIE IGTDSARL-- SAANMNTMKY VLRALPI--V IFPFTMNFP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IFPVA LGVINLSIIE IQAASRTKL- PSKLQTIFTN LFRGLSI--L MVPIAASVP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----ILPVA LGLINLAIIE VQAMSRTRP- STRLQNIANN VFRGLSV--V MVPVACTVP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GLQAI SAAAIIAVVR VGGETG-Q-- -HAMAAGMKK VMTVVPI--A SIFITKGFA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----VFPVI LGITALCNIE WTLKTLELTK KPTLTDAFGN LTKMSIV--F MMAISLHAP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----ILPLV VTATMWGVLE LGAETG-M-- QSSDLQWMRN LIRVMPL--A VLPITIHFP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----ILPLA VTATMWAVLE LGAETG-V-- QSSDLQWMRN VIRMMPL--I TLPITMHFP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----VLPLV VTATMWCVLE LGAETG-V-- QSNDLQFMRN IIRVMPL--V VLPVTIHFP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----ILPIS VGVINLLIVE IFALQKIG-- MSRFQTYITY FVRAVSV--L MIPVAATVP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----ILPVS VGVVNLLIVE IFALQKIG-- TSRFQMHVTN FVRAVSV--L MIPVAATVP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----ILPIS VGVINLLIVE ICALQKIG-- MSRFQTYITY FVRAMSV--L MIPIAATVP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TLPLL LVAVQYASSS VTSPPDPK-- -DENANTQRA LLVFLPL--M VGWFSLNVP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VLPCL LVVSQSISQK ILQPP-VQ-- -DPQQQQANA ILRFLPF--M VGWFSLNVP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WDIAILVGG FGLTLLVSQI LSGRGL---P ANPQQS---T ANKITPVMIT GMFLFFPLP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WDIAILVGG FGLTLLVSQI LSGRGL---P ANPQQS---T ANKITPVMIT GMFLFFPLP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WDIIGMIVL FGVSIYLNQS LTNAG----Q EDPSQS---S MARITPVLFS AMFLFFPLP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----ALPAI CAGMFLLNFE MNQRMQRGGR S-ASSMYVRW AVRASSV--V GVYFFAAQP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----ALPAI CAGMFLLNFE MNQRMQRGGR S-ASGLYVRW VVRASSV--V GIYFFAGQP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----ALPAI CAGMFLLNFE MNQRMQRGGR S-ASGLYVRW AVRASSV--V GIYFFAGQP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----GLPMI CAGMFLMNFE LNQMMQRGGR S-STGLYVRW GMRVGSV--I GVYFFSSQP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----GLPLI CAGMFLVNFE LNQQMQRGGR S-SSGIYIRW AVRAASL--V GVYMFASQP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----GLPLI CAGMFLVNFE LNQQMQRGGR S-SSGIYIRW AVRAASL--V GVYVFASQP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VLPTL TCLITLLNFE LALSKEIK-- -TGWMRNVIW GARLGCL--C VVPVVSSFR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----VLPTL TCVITLLNFE LSLSKEIK-- -TGWMRNVIW GARLGCL--C VIPVLSSFR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VLPIL TCVITLLNFE LSLSKEIK-- -TGWMRNVIW GARLGCL--C VIPVLSSFR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LFPIM TTLSQFVSME VLKPEDEK-- -TKEMQNQSV LLKLLPF--F IGYISLTVP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IFPVL TTISQFVSME VLKPETEK-- -TDEMKNQSV LLKLLPL--F IGYISLTVP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ILPVF LVISQYLSME LMQP-KTD-- -DPAQQQSNA ILKVLPI--M IGWFSLSVP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SIPVF LTISQVISMN MMQP-KTD-- -DPQQQQANV ILKVLPF--M IGWFALNVP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IMPVI LVVLQSVTMQ VLQPPKEE-- -RETLERSQT ILKFLPL--L IGFFALQVP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LAPIL VGTLAVLNVE LNGRLMFSSS QQEAMTSILN VSRLGCV--V MLAMSSQAP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GLQVI TAAVFISFTR LGGETG-AQQ ---FSSPMKR LFTILPI--I SIPATMNLS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----ILPLA FCGLTLANFE LSISKELK-- -TGWMSNVVW GARLGCL--C VLPVALQFR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----VLPLV FCVLTLMNFE LSISKELK-- -KGWMSNLIW GGRLACF--C ILPAVAQIR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C----VMPVL LVLGQSFTMN VLQQPEET-- -KKQMESTKT ILKFLPL--M IGFFSLQVP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GLQVI TAAMYMASIR LGSET-GTNN ---LSPGMKK ILQWAPW--I SVPFLMKMP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----VLPAA VGIITLLNVE LTTKAQAQGT TPKLPKMMAN FARVGAI--A LFSIAAQTP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VLPLL LVFSQYLSIQ IMQSSQSN-- -DPAMKSSQA VTKLLPL--M IGYFALSVP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VLPAM LVVLQYMSVQ IMQSSQSD-- -DPNVKNSQA IMKFLPL--M IGYFSLSVP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VLPVM LVVSQYISVQ IMQSSQSD-- -DPNVKNSQA ITKFLPL--M IGYFSLSVP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VLPVL LVISQYVSSQ VMQPPQNN-- -DPSQQGAQA VVKFLPL--L IGYFALSVP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VLPVL LIASQYVSME IMKPPQTD-- -DPAQKNTLL VFKFLPL--M IGYFALSVP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VLPVL LVASQFVSME IMKPPQTD-- -DPSQKNTLL VLKFLPF--M IGWFSLSVP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VLPVL LIASQYVSME IMKPPQTD-- -DPTQKNTLL VFKFLPI--M IGYFSLSVP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VLPVL LVVSQYVSME IMKPPQTD-- -DPTQKNTLL VFKFLPL--M IGYFSLSVP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VMPVL LVASQYASQK IISSQNNQ-- -DPSQQQAQA ILKFLPL--M IGWFSLNVP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VLPVL LVVSQFVSQT IISPQKTD-- -DPAQQQSQA ILKFLPF--M IGFFSLNVP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VLPVL LVASQYVSQQ IVSPQKTD-- -DPAQQQSQA ILKFLPL--M IGFFSLNVP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ILCYWACSN FFSLVQVGFL RIPKVRDFFK IDRIVEE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ILTYWACSN FISLGQVAVL RIPSVREYFK IEKMLEE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CLCLYWVTSS AYGLGQNLLL LSPRVRRTVG IPAVPGS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LCVYWVASS SFGLAQNLLI LSPEVRRSVG IPKTQRE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IILYFAVNS IFSLIQSSLF KSSWFRKIAG MPPKLAT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LTIYWISSQ LYSLLQNVMM DLMLPISFTP KKRIDIN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VFMYWLSSN MFSLGQVACL RIPAVRTILK IPQRVQE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VFMYWLSSN LFSLVQVSCL RIPAVRTVLK IPQRVQE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VFMYWLSSN VFSLCQVACL RIPAVRTVLK IPQRVQE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IVLYWLCSS LMGLSQNLLL RSPRFRQLCR IPLTKIK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LVLYWLCSS LMGLAQNLLL RSPGFRQLCR IPPSKLKR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IVLYWLCSS FVGLSQNLLL RSPGFRQLCR IPSTKIK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LSLYYLANT VLSSAIQIYL KNVVMNELGP VTKPRAA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LGLYWVTNN IVSTIQTIGI KRYLASKQPG APRTLTTNG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VLLYMVIAN IFQAGQTFLL SREALPENLQ KILNDSK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VLLYMVIAN IFQAGQTFLL SREALPENLQ KILNEK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VLLYILVSN IFQTVQTFLL SREPLPENLQ QLVEEEP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MFAYWIGLS TAGLLQPVLL RWQPFRDFFR FPEPPDR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MFAYWIGLS TAGLLQPILL RWQPFRDFFQ FPDPPDK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MFAYWIGLS TAGLLQPILL RWQPFRDFFQ FPDPPDK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MFAYWIGLS TAGLLQPLLL RWQPFRDFFK LPDPPLE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MFAYWIGLS TAGLLQPLLL RWQPFREFFQ FPDPPLE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MFAYWIGLS TAGLLQPLLL RWQPFREFFQ FPDPPLE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VCLYLIGMN AVGLLQPLLL RSPVIRRWLR FPSPETQSTT VPWTAVRSRA ATLRERIV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VCLYLVGMN AVGLLQPLLL RSAVIRRWLG FPSAETRSAT VPQTAVSGRA ATLRERIV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VCLYLVGMN AMGLLQPLLL RSAVIRRWFG FPSAETRSAT VPGTAVSGRA ATLRERIV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LALYWFWNN VFTTGIQVYL R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LALYWFWNN VFTTGIQVFL RKATVE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LSVYWVINN IITTGTSLII RNSMSVETVT PSGTAGTK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LGVYWVVNN IVTTATTLYV R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LTIYWFTSN IFTLTQSLAV RAYFSANPPQ IELPDGES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LSLYWISSQ LFSLVQNIIL NWIYPYQR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VVLYFAFNG AFSVLQTMIL RNKWVRSKLK ITEVAIKK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VCLYFLGMG LVGLLQPILL RSNKFRSFFN FPTEGKFYVA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VALYFLGMS LVGLIQPLLL RSSKFRTWFN FPLQQKLHHS RCTAGVS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LTIYWFTSN LFTVSQSLII RGYYAANPPE VKLPDGAT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LLLHFFVNG ILMLIQGVAL RNPFFRKKLG IHEIVKRK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VCLYWISSS GFSLIQNVLL NKYPLREEPP MFAAGEH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LSLYWLTNN ILSTAQQVWL QKNPVEKFTN LVTKETT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LSLYWLTNN ILSTTQQVWL QK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LSLYWLTNN ILSTAQQVWL QKNPMMKSSD DIV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LSLYWLTNN ILSTAQQVWL QKNPVKEYID KLAKQGC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LSIYWLTNN VLSTAQQVYL RKPNMDENAS KIISPT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LSIYWFTNN ILSTAQQVWL RKPVVNQGGS GIITSKM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LSIYWFTNN VLSTAQQVWL RKPVVNENAS GIITGRT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LSIYWFTNN VLSTAQQVWL RKPVVNENAS GIITKA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LTLYWFVNN LLSTGQQLYL KKVNIPEAIK APATSAS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LTLYWFFNN IITTAQTVVL RKITKPIEVP TGAGARR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LTLYWFANN IITTAQTLIL RKTTTAPEPP VAKS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APADDPAAA GARAKANDAD DDVLKVRGRA RLQGQQYTAS THAAAAPVHG SRYARGTNP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APAEKPAAA GVTVKASDAA ADVLKFSGRG RLQGQQCTAF AYSGAAPAHG SRYARGANP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ALTENPAAA GVTVNASDAA ADVLRFCGRA HLQGQQCTAF AYSGAAPAHG SRYARGAN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P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TRGMNP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T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Q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A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NR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SL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NL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NL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AR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DA-R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P-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R-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R-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VK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K-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K-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MRETPLHRQE PSSSRVSPHE GGRGSGSSGA AAH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MQETPLHRQA PSSSHASPHE SGGAGDSSGD AAH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MQETPLHRQA PSSSHVSPHE NGGAGDNSGA AAH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F-------- ---------- ----GGAQSA MGYR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MR-------- ---------- ----GETARP MGK-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64 598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_Oxa1    LE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me_Oxa1    MTTNAM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_Oxa2 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me_Oxa2    MRRSI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_Oxa1    MTRLF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_Oxa2 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fa_Oxa1    ---------- -MALGFM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sa_Oxa1    MLRLLQFWLC FLAMGLM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fa_Oxa2    MLR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sa_Oxa2    MLRLA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reAlb3.1   MSRMG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r_YidC    MDKRLFVILS LTLFFQHQNT QQKQQQSKLE ESLTTIYEIY RYDLQLGLAL LKQGYLAEI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a_YidC    MKRSLFVSIG IAIFFGYNDF RSCRIEVLAT KSMWTTSNIH RNNQEPGGVF WRNEYIEGI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ch_YidC    MNSTGLALIA VIQFMTP-AQ K----QPLKS LVL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ph_YidC    MNSIGLVLIG LIQFMAP-EN K----VELKS MVL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a1_YidC   M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a2_YidC   M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yn_YidC 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ga_YidC1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jo_YidC1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ga_YidC2   MKNI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jo_YidC2   MKNI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ac_YidC2   MRNL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ac_YidC1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sy_YidC    MV-LIYTFFF GTQNF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ag_YidC    MKKVIYVLLF GAQSC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ta_Alb3.1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lu_Alb3.1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us_YidC    MVRLAFMG-- AVYIFPT--- -------VRS WQL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ba_YidC    MRKLIFALTF IMTVFFK--- -------VKS WVL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bo_YidC    MQTRLALILS MGIYFFFPNT STKKNTEISK FYM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n_YidC    IKKNIAVVLS VLVFLLYPSA SSSHSETILS YQL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li_Oxa1    MRRASLRPSL FPE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li_Oxa2    MTR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di_YidC1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di_YidC2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_YidC 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av_YidC 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ra_YidC 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be_YidC    -RNVIALVLS TLLALVLGPK RAAYLAQFDD LIL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pa_YidC    MRNTLAVILS GLVYFFNIPQ MEKQRTQLDD IAL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su_YidC1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ka_YidC1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Bsu_YidC2   MT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ka_YidC2   MKKV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ba_YidC    MRRLLVLIFT FSSNWQKYNQ PP--AAALVS LEL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ar_YidC    MKRLIFVLLS VGIEYFMPKH TP---QQLRS LKL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pr_YidC    -KRTLAVILS ITVLLFAPEK KP---QPLKS LTL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de_YidC    MKRPIAVVLS LFVYLSEFMG TP---PALKH FRL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fe_YidC    MKRLIATVIS ILFYFFIPKR TV---INISS FVL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la_YidC    MKRIIAVVLS FLFYFFIPKA PQ---T-IAK FYL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pn_YidC    MRRILYMALA LIGAWQIDYP K----PEIVK GLL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Xca_YidC    MTRVLIFAWL MVAEWGKDKA PN--ATIVLD AEL------- ---------- ---------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AthAlb3.b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---------- ---------- ---------- ---------- ---------- ---------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PAlb3.b-1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PAlb3.b-2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OsaAlb3.b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AthAlb3.a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MTAF------ ---------- ---------- ---------- ---------- ---------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OsaAlb3.a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MLPL------ ---------- ---------- ---------- ---------- ---------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PAlb3.a-1 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T-------- ---------- ---------- ---------- ---------- ----------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</w:rPr>
        <w:t xml:space="preserve">PAlb3.a-2 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 MT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reAlb3.2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taAlb3.2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luAlb3.2   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FRTDENQEE FDRVKHHPYN AKDQYPLLRR DLIQIRKSQH YALNIVSYEL AELIYEVIH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FSSEDNKEG FDRKAQVPSE ASFPYPLLRR GILSDAKKSY HALNIVSLNS VASGYRVST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KK HLDGHLQDLL GKQLTKDTAP QKAIEIAYLF SGESYAIDYD VKLIGFGND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KK HLNANREDLI KNSQTSDDAP EKSITIVYTF TGDVYGINYD VQFTGFDGV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VSN GINVVPRVAQ DEQSQRFGIK YDYSSDAYP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VSN GITVSPHIYL IN--EKFTSK LEVNRNSTP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KR YKGN------ ---------- DVVVRKVVRF QK-----SVS CEVT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KN YKDD------ --------HG DLSAKKTLRF TN-------- -------GV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KD FTGPNGRPET VVVSR-SDAR SYQLKKEFRF YPSENYFKLS ISIINFSKE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RE HYAAQRRV-- EMVEQLALRT PFVLAKRYVF YPDNYMFELH VSLSADVLE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KT YRATLAAPPI VLLMRAGLGD -IQYRATLAV D-EQFMFRVT YEVTNGSGE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VQ FRETVDPPAI ELFAESGWGE GLTFRRTIAV D-ERYLFTMK DEVSNIGNA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LN YKEHDDINFD LFDAQAGLQN GIKVAKILTF KRGSYLIDIA WEVANGSDK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LK HGAAEDHPFQ LFEAQTGLAN GVKVSKVYTF KKNSYEIGVR YDIVNGGAA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KN YREK-NLP-- QAVVLGSTGQ GFTVRKIYTF SGDSYGIKLD TQVFNNMAV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KK YTESIEEP-- LVELVGLDMD GVRFERTLSF DPETYLISEK VRLTDTAGV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NE SKFKDENQIS LVSIR--VLN GVTLTKTITF YPDAYDLKVK LS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SD EKYKDENSIN LVDIR--ILN NLVVTKKITF HKYNYDLEVN LS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LD YPSVEDKPFP LLQANSSLED GLDVKKEFVF TKGSYLIEVN YKIANTGNS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LQ FPQTKDGPVK LLTATSGWPN GVSIRRIFTL QRGSYAISIK DEVINKSD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DNRSISGVPE VEWISGGPTT SIYPDWICNS NGFLGMILDP LKEIDPGFKI QAISGLIEI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STMLSGIPE VEIMSNAALS GVYPQWILNS NGYFGIILSP LTDIPAGYAA SYVPGLSLL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GNEYQVQWD GGLAEVFREQ SGEATWVGVR NKYFTAALIP QSKSNGIYLE GKREAAL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GNEYQLEWD GGLLKEYREQ SGVAGWIAVR SKYFVASLIP SSPTDGVYLK GSGKAAL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------- ---KYSRDVL QNNSPLF--- -YLTPKQ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SFSSKNDFT GFAKFRRDIL EDKIKNF--- -YALKYY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LD KPIPAKGPIS EGTFSFAGIA DTYFAAVFLR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SVTRGGSNV TALPIVGGAL RGPFNWAGAQ DQYFAALFLA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SFASQKRYL RTFGFSIKTK ESGVDFAGTG SRYFIAVADP LDHKPHGIVL DNRPL----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REDSRQGAKV RAVAYALKGG REQVDWASVS GKYFALIVLP NDADSLKRLV LSAPQHHIA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KV LDK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VAQPYGAAY QRGISGGGID RGSGGWVGIT DKYWLSAAIP PQDTPFKAEL DVTDGRASY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TLYPFALIS RHGAEAKAVF KVTNGWLGIT DKYWASALLP DTTAQLQARF SSNLAQTDY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APHAYYQLQ RDDLNKAKFK TADNGWLAMV QHYFVSAWVP KDKTQREFYM RKVEGQAGV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APTAYYRLL RDSQGKGDYK TTTDGWVAML QHYFMSAWIL KDERSCRFEL KETAGSAAA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VGTV---QQ VMTYSSASKY DKNLQWSGFA DKYFLTAILS EGGSIASVEL RKNGAESTV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RDVRLGMTLS TTSLRETGVV DEGVNWGGVM CNYFMAVMAP AEGALPFKGV L-EGGRSVV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KNEDY FITPKAKGDR FTGVDILANS DRYY-TTLFY EVDKTLDVYI QNDSAENTL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KDAAY FITPDVENDS FSNVTLMAAS DRYY-SAFFY NFEKPLSAVV TKDNHENSI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KGYFNTQLL RSSPSKSNLV DAKGGWIAMQ QHYFLSAWVP NADSENKFYT LATDKTIGA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NGYVFRKLS RPTIDDGGLR QITGGWVALL QHHFFTAWIP QKDQASLYVL AQDGPVAEL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TIPET LGGGWTPVGI VQN-CMEFLH IG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TSA AGRPDIPAAS IGGGWSPVGM VQN-CLEFLH CT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TSQSAPVAY VQQ-GMINLH DL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ASV LTSNSTPVAY MQD-VLIKIH DY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TILENSS IGQGWGPTSL IER-LLEVTH VY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MN RSDHNAIINT MTS-SFQTVH EF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RRLRLLQP RIPATPATQE LGGSYTPVGL IQN-LLEFMH VN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RRLRLLQS GVAATPAPQE LGGSYTPVGL IQN-LLEFMH VD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GGWYE ALAASAPVRG AEE-MLLGLH AA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LAVHWYE ALAASSPVRV AEE-VLLGVH AA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RLH RTLQSVMTRA GGWVAPVADA LEQ-VLYALQ EGLD---KL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QEYNLYQPGA YLKSQGGLMN FRFFAGPD-D HGWFTFISEP FAK-FLLILM KFFH-----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KNQAYPPGT LLPQKEGTHR FLVYAGP-AD RGFFAFITEP FAA-LLFIIM KFFR-----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KM-----SL PASATEVHNT FTMYVGPDYD FGWDW-LTRP FAEWMILPVF NWLN-----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KF-----TL PQNEKTHSES LVLFVGPDYD FGWDW-LTRP FAEYIILPIF DLLS----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IGYISDNI LLP-ILDFFY GL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IGYISDNI LLP-ILDFFY GL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MD FGVGFLSNNV MLP-ILDFFY GI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MFSLMLP YAVFSLFGKP IQN-IMLAVE HQ----IG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MFSLMIP YAIFSLFGKP IQN-IMLAVE HQ----IG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LGLMLS GNWDRYIVYY ISQ-FILWIA SL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LALMLS GNWDRYIVYY ISQ-FILWIA SL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AVLVIS GNWDRWIVYY MSA-FILWLA KL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MYMGAVLI YGVYQWLGRP LQN-IMIQTA HM----IG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YSL VNYYSNRKVQ YGFYGLIVYP FSA-LINAIT NSLPS----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NKA LNKYASENFK LGFYGLLVFP TAW-LSAHLS TSLSH----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RM EGWLAPVSNA LED-LLFTIK GQLL---DL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RM EGWLAPVSDA LED-LLFAIQ GQLQ---GL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MQQVTFATVD FGWLSVLAKP LFL-IVNYVN DT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ASMVTLHTLD FGYLGFIAKP LFL-WLRWTH DH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DN-----IL LNPGENYNLD FASYIGIESN QGITTPFRNG IIW-ILKQIY RF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R-------R AVAQPAVADV YRVYIGPAES GGILYPLEVL LKW-LLRLFY TL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VAPIQT HIQQFPPGIT GSWSLWPSDI YLN-LLEHVH VY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RARGSART SQSTVDIVRP VET-ALNAIH DF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MLNFIYWP ISA-ILWFWH KVVSFVLDP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MLEMFIYP VSG-VMRLWH YIFADLFGC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LFSFITWP VSW-VIVQFH TVYGAIFGP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LFSFITIP VSW-VIVQFH SVYGKVFGA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MLDPLYHL AAN-AIVFFH KGFGPIFGA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ET-----QS IAPGATIRTE AYLYGGSEVD WGHFSFLTRP IFG-ILAFFE GL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DP-----QV VPIGGTGSAN TRLFAGAEAD WGWFYFITKP MFV-ALDFFY HL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MIGLSMGVS PHWDKYVVYP LSE-LITYVA KL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IRILFALS KGWNEYIVYP LSW-LIKYVA GL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QKLAMGILIN VGFHDYLIEP FSA-LLKGVA GL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LGAV QGWNHYFVYP MSK-LLLTLG HW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PV-----AE IAPGAKGEAS VSLYAGPMQD YGWLTVVAAP IFW-ALEAIH KL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DY-----AT VAPGKSLSVS VPLYAGPEYD FGIFYIFASP LFW-LLVKLH GL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PR-----IT VTPGQSVTVV HRLFVGPDID LGWFTVIAKP LLY-TLKYFY RY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SS-----LS IASGSSAEFG IGYYIGPESN YGWFTFLAKP LVS-GLKFFY SY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SFVKSSGSFS TKGYIGPDHE YGWFTFIAKP MFL-LLSWLH NY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VFASASNTFK ASGYIGSEHE YGWFTFIAKP MYE-FLDFLH GY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QP-----IT VKPKEDKIVG SKLYIGPITD YGILWFLSSL LFS-LMKAIY TV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PA-----FT VAPGQSASTE ARLWVGPLVD YSRFSIMGQG LFW-VLSHLH SF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MLFQS NDWFSGIANY MET-ILKVLK DGLS---TV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QN SDWLSGITSC LES-TLKVLK DGLS---AL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QN SDWLSGITYG LES-TLKVLK DGLS---AV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MAFAA GDWLSGITNS MET-VLKVLK DGLS---AL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LPYNNKS GGWFGFISDA MEL-VLKILK DGLS---AV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R GGRRGGGGKN GGWFGFISEA LEV-VLKVLK DGLS---AV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NISRKN GGWFGFISDG MEF-VLKVLK DGLS---SV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NISRKS GGWFGFISDG MEF-VLKVLK DGLS---AV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MLAE GGPIDVLAQF FEF-VLQTLD EGLE---S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MQK GGWLGPITDA LEG-ALRGID GVL----DG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QK GGWLGPITDG LES-ALEGID SVL----DG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DLPWWGCIA IGTVCVRT-L LFPLVIASQR NAA----KMN NYMPQ----L QVLQMKMTE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DIPWWGTIA IGTLAVRT-I IFPLVILAQR NSA----KMN NNMPQ----M QMLQLKMTE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GLPWWATVI LTTVGLRTLV TLPLAVYQNK ILA----RLE QISLE----M PELIKELKA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GLPWWASIV LSTFLFRSVV TLPLTIYQHK ITA----RIE KIALE----M PAIVEELKK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GLPWWGTIV VATIAVRL-V LFPLYVRASS NAT----KMS KIKPQ----I DELLQQIKT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GLPWWALIP LTTFTLRSVW TLPLAILQRK RIQ----KQS QLRPL----V SAMNPILKL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GLPWWGAIA ACTVLARC-L VFPLIVKGQR EAA----KIH NHLPE----I QKFSTRIRE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GLPWWGAIA ACTVFARC-L IFPLIVTGQR EAA----RIH NHLPE----I QKFSSRIRE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GLPWWACIG LGTVALRGAV TLPLAAYQHY ILA----KVE NLQPE----I KNIARHLNQ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GLPWWGSIL LSTVALRGAV TLPLAAYQHY ILA----KVE NLQPE----I KTIARHLNQ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PYSYGYSII LLTLIVKL-L TYPLTKQQVE SAM----AVQ ALKPR----I DLIKDRFG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TNSWALSIV LLTVSLRL-M LYPLNTWSTK SMV----RMQ QIAPQ----V TAIQEKYKK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TGSWGISII LLTVFLKL-L LYPLNAWSIR SMR----RMQ KLSPY----I QEIQQKYKK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FISNYGIIII IFAFLVKL-V TYPLSMASTK SMK----KMA ALQPV----L QELQVKYK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TSNYGLIII IFALLIKL-V TYPLTMASTK SMK----KMA ALQPM----M KELQEKYK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VPSYGLAIV ALTVVIRL-A LFPLSAGSIR SAR----RMR IAQPAMKKRQ DEIKSRYAK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VPSYGLAIV ALTVVIRL-A LFPLSAGSIR SAR----RMR IAQPAMKKRQ DEIKSRYAK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VPSYGLAII FLTLVIRF-A LYPLNVGSIR NMR----RMK VINPLMQRRM REIQEKYR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SNGAGWAII IITFVVQL-I VMPLRLASQR KMTTQQEKTQ KLQPQ----M KLIQEALKK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SNGAGWAII IITFVVQL-I VMPLRLASQR KMTTQQEKTQ KLQPQ----M RLIQEALKK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RDSYGWAII IFTIIVRI-I LLPLNAISIK SMA----KQQ KVQPQ----M DALRKKYPG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HDSYGWAII IFTIIVRI-I LLPLNAISIR SMA----KQQ KVQPQ----M DALRKKYPG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MGNSYGWAII VFTIIVRV-I LLPLNAISIR STT----KMQ SIQPQ----I NELRKKYPG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ENGAGWGIV IITFVVRL-I LMPLMLVQQN KSVRQQEKMA RLQPQ----M KLIQNAMKH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DGWSSIIAIL VLVLLTRL-F SLFITFKATI VQS----AQE DLRVK----K AAIENKYKG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GWGTIIVIL VLTIILRS-A MLAVTFKQTV NQS----KQE ELKSK----K AKIDAKYAD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PYPTGNAII IVTILVKM-V TYPLTKDQVV SSL----NMK NLQPQ----I AAIREKYE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PYSTGNAII IVTILVKF-V TYPLTRDQVV SSL----NMK NLQPQ----I AAIREKYE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VHNFGWAIV LVTIAINF-I LFPLKLSNMK SMR----KMQ ALKPQ----V DAINAKYKN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WVPNWGWSII ILTVIINL-V LLPLRLSSMK SAL----KMQ KIQPQ----M KAIQEKYKK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IPNYGWSII IFAILFKL-V FYPLNQKQAD SMK----KMQ ELSPQ----L KTINEKFAN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IPNWGVAII LVTIAIKV-L FFPLTKRSFI AMQ----KMQ ELQPH----M QRIQERYKG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GLPWWAAIA STTVIVRV-L LFPLFVQAAN EQG----KMS EVKPE----L NVIDEKLKS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GLPWWAVIP LVTLTLRSTV TLPIAISTRL RAQ----KQH ELRPL----I SALGPILRA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GLSWVLAIV LLTFTIRA-L LVKPMLNQMR SMR----KMQ ELQPL----M QEIRKKYPN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QSQAWVASLF ALVVTVRS-I IAPFSWMQFK SGR----FAI MMRPK----I KRLKEEYAE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GWAWGLSIV SLVILIRI-C LIPLFVKQIK ATR----GMQ TLQPE----M KKIQERYKN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GWAWGLSIV SLVILIRI-C LIPLFVKQIK ATR----AMQ TLQPE----M KKIQERYKN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FFAWAFSVV LLVICVRI-L IFPLFVKQVK SQR----TMQ MMQPR----I KEIKEKYGH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TGNWGVAIL LLTLVIKA-V LFPLANMSYK SMA----GMK KVQPE----L MKIRERYT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VGNFGLSIL FVTVIIKL-L FLPLANKSYA SMA----KMK AIQPQ----L QALKDRHP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GDNYGLSII LVTILIRL-L ILPLMIKQLR SSK----AMQ ALQPE----M QKLKEKYSS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GGSFGLSII VVTILIRL-L ILPLMIQQTR NAK----AMQ ALQPE----I EALRKKYSS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FHGEYGLSII LVTIIVRI-V VLPLFVNQFK KQRIFQEKMA VIKPQ----V DSIQVKLKK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FGDNYGIAII VLTLIVRF-C LLPLILKQFR ASL----AMQ KLRPE----L LKLQEKYKS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VGNWGWAIV VLTIMIKA-V FFPLSAASYK SMA----KMK MLTPR----L AQLKERFG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VSNWGWAIV LLTLTVKA-V FYPLTAASYR SMA----KMK ALAPR----L ERLKAQHG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VGNYGVAII IITIILKA-L FFPLTHKSYK SMK----DMQ KIQPM----M AALKEKYK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AGNYGVAII ILTILVKL-L FWPLSQKSYK SME----QMK KLQPM----V QKIKEKYG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IGNWGFAIV ALTIVIRI-V LFPLTYKGMV SMN----KLK DLAPK----M KEIQAKYKG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LGNWGWAIV IMTLIVRI-I LFPLTYKSMI SMN----KLK DLAPK----M KEIRERYKG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VGNWGWSIV LVTVLIKL-A FYRLSATSYK SMA----SMR KLQPK----L QALRERYG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LHNWGWAII GLVVLLRL-A LYPLSAAQYK SGA----KMR RFQPR----L AQLKERYG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PYSYGFAII LLTVLVKA-A TFPLTKKQVE SAM----AMK SLTPQ----I KAIQERYAG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PYAYGFAII LLTVLVKA-A TFPLSKKQVE SAM----AMR SLQPQ----I KAVQQLYAG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PYAYGFAII LLTVLVKA-A TFPLSKKQVE SAM----AMR SLQPQ----I KAIQQRYAG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PYPYGFAII LLTVLVKA-A TFPLTKKQVE SAI----AMR SLQPQ----V KAIQERYAG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PYAYGFAII LLTIIVKA-A TYPLTKQQVE STL----AMQ NLQPK----I KAIQQRYAG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PYSYGFAII LLTVIVKA-A TLPLTKQQVE STL----AMQ NLQPQ----I KAIQQRYAG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PYAYGFAII LLTIAVKV-A TLPLTKKQVE STL----AMQ NLQPK----I KAIQQRYAG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PYAYGFAII LLTVFVKV-A TLPLTKKQVE STL----AMQ NLQPK----I KAIQQRYAG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IPYSYGFAII ALTVLVKV-A TFPLTQKQVE STL----SLQ ALQPR----V KELQAKYAD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PYSYGYSIL LLTVLVKL-A TFPLSKQQVE SSI----QMQ AMQPR----I KELQAMYAN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PYSYGFSII VLTVLVKL-A TFPLSKKQVE SSM----QMQ AMQPR----I KELQAMYAN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R-AGADSA-- ---------R YGQEMVLFMK EKNLNPL--K NMLVPLAQAP IFISFFMGL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R-SGAESA-- ---------R YAQEMMLFMR EKGVNPL--K NMVVPLAQAP LFISFFMGL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-YAKKNWTE KEARIMYNHS LKKQWNNLIV RENCHPA--K TMVLLWGQIP LWIVQSVAI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-MAHKKWSE KQTQIVYRRS IKKQWQNLIV RDNCHPM--K TMIVLWGQIP LWIFQSVAL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DT--DQ--- --------MR AMEKRRLIMK ENGVSTL--A TLFP-AVQLP LAYGFFQAL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L--RRQAKTM KYEQILLAKE ARKRQKELFA KNGVQLW--K NFILPAFQVP LWIMMSITM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K-AGQEF--- --------YK ASSEMTFYQK KHDVKLF--R PLILPLTQAP IFISFFIAL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K-AGHEY--- --------YK ASSEMALYQK KHGIKLY--K PLILPVTQAP IFISFFIAL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-VRNQKWSK RVARLTYLKN MRRLVSELYV RDNCHPF--K ATILVWIQFP MWIFMSVAL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-VRNQGWSK RDARLTYLKN MRRLISELYV RDNCHPF--K ATVLVWIQLP MWIFMSFAL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K--- --------DK IQKETSVLYE QAGVNPL--A GCLPTLATIP IFIGLFSSL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P--- --------KK AQLEIMSLYR ERGVNPA--S GCLPLLIQMP FLIGMFDLL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EP--- --------KR AQMEVMALYK TNKVNPI--T GCLPLLIQLP FLIVMFDLL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NP--- --------AK MQSELSRIYR EAGVNPV--G GCLPTLLQMP LLFAMFYVF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NP--- --------QK MQSELGRIYK EAGVNPL--G GCLPVLLQMP LLFAMFYVF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P--- --------QK QQEELGKVMK EFG-NPL--S GCLPLLVQMP ILFALFATL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P--- --------QK QQEELGKVMK EFG-NPL--S GCLPLLVQMP ILFALFATL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P--- --------QK LREAQAKLYS ELGVNPL--G GCLPLLIQMP VLFALFATL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TQ--QQ--- --------MQ ISQLQMRVYK DNNMSMMGGM GCLPLLIQLP IMIGIYQAV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TQ--QQ--- --------MQ ISQLQMRVYK ENNMSMMGGM GCLPLLIQLP IMMGIYQAV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DV--SR--- --------QK LQEETSKLYK EAGINPY--T GCLPMLIQLP VMYALYQAI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DV--SR--- --------QK LQEETSKLYK EAGINPY--T GCLPMLIQLP VMYALYQAI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DT--SR--- --------TL LQQETNKLYK EAGVNPY--T GCLPVIIQLP VMYALYGAI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TP--QQ--- --------MT LSGWQRELYS KNQVSLTGGI GCLPLLIQLP IMWGIYQAV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NK--MK--- --------MR KQKEIADLYK KNNINVL--D GFLPQLVAMP IFFAMWRAI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KNK--MK--- --------AR QQQEVAELYK KHGINPL--D AFVTMIISLP VFIMMWRVI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Q--- --------ER MNKEINRVYE ENGVNPL--A GCGPALLSFP VLAGLYRAF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Q--- --------ER MNKEINRVYE ENGVNPL--A GCGPALLTFP VLAGLYRAF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DP--RA--- --------AD KNQETMDLYK KHGVNPM--G GCLPMVLQIP FFFAFYKVF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KDP--KR--- --------AD MNTEMAALYK QHSVNPV--G GCLPLVIQMP FLIAFYGML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P--- --------KM RQQKTMELYK KNNVNPV--G GCLPMVIQIP IFIALYTAF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NT--- --------QK IHEEMAKLYR EAQYNPL--S GCLPTLVQMP IIFAMYRLF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AN--TM--- --------QM VAHEKKKILK KYGISQM--K LFYP-MAMFP LTIGIFLGI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LFNNKAATA PQIEMLAMKE RRKRRVKLYK EHGCEMW--K SLIGPLVQLP IWITMSLAV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Q--- --------QK LMEETRKLQK EMGVNPV--A GCLPVLVQMP VFIGLFHVL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K--- --------ES ILEQQKEIQE EYGYSMA--A GCVPALIQVP VFLGLYQVL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K--- --------QR QSEEMMKLYK ETGTNPL--S SCLPILAQSP FFFALYHVL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K--- --------QR QSEEMMKLYK ESGTNPL--S SCLPILAQSP FFFALYHVL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K--- --------QQ MQLEIMKLQK EHG-NPL--L GCLPILLQIP LFISLFHVF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K--- --------TK QQQEMMALYK KHKINPA--A GCLPVLAQMP IFYALYKTL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K--- --------AK QQQEMMEIYR KEKINPV--A GCLPVLLQIP VFFSLYKVL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DQ--TQ--- --------QK LQQETMALFQ KHGVNPL--A GCFPILIQMP ILIGFYHAI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DA--TQ--- --------QK LQQEMMLLFQ KHGVNPM--A GCFPILIQMP ILIGFYHAI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DP--KQ--- --------KE LQMEMMKLYQ EHNINPLA-M GCLPMLIQSP IMIGLYYAI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DP--TQ--- --------RK LQQEMMQLYQ KHGVNPA--S GCLPVLIQMP IFMALYYAI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K--- --------QR LNQEMMKLYQ TEKVNPL--G GCLPILVQIP VFIALYWVL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R--- --------MK FQQAVMEMYK TEKVNPL--G GCLPMLIQIP VFIGLYWAL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R--- --------EG MNKAVMELYR DHKVNPL--G GCLPMLVQIP VFFALYKAL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R--- --------QR MNQEVMELYK TYKVNPA--G GCLPMLLQIP VFLGLYQGL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P--- --------SK LNAHVMELYK KNGANPM--G GCLPILIQIP IFFAIYRVL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P--- --------QK MNLHMMELYK KHGANPM--S GCLPILIQIP IFFAIYRVL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K--- --------AK ISQATMELYK QEKVNPL--G GCLPILIQIP VFIALYWVL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R--- --------QK YQQATMELFK KEKINPM--G GCLPLLIQMP IFFALYWVL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Q--- --------EK IQLETARLYK LAGINPL--A GCLPTLATIP VWIGLYRAL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Q--- --------ER IQLETARLYK LAGINPL--A GCLPTLATIP VWIGLYRAL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Q--- --------ER IQLETARLYK LAGINPL--A GCLPTLATIP VWIGLYRAL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Q--- --------ER IQLETARLYK LSDVDPL--A GCLPTLVTIP VWIGLYRAL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NQ--- --------ER IQLETSRLYK QAGVNPL--A GCLPTLATIP VWIGLYQAL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NQ--- --------ER IQLETARLYK QAGVNPL--A GCFPTLATIP VWIGLYQAL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NQ--- --------ER IQLETSRLYR QAGVNPL--A GCFPTLATIP VWIGLYQAL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NQ--- --------ER IQLETSRLYR QAGVNPL--A GCFPTLATIP VWIGLYQAL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P--- --------EN LQLETARLYK EAGVNPL--A GCFPTLATIP VFIGLYNAL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P--- --------ER LQLEQARLYR EAGFNPL--A GCLPLFATLP VFIGLYRAL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DP--- --------ER LQMEQARLYK EAGFNPL--A GCLPVFATLP VFIGLYRAL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MANTP---- -ESMRD-GGL FWFTDL-TIC DQF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QMANAP---- -ESMRD-GGL FWFTDL-TMA DPF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LVSMP---- PTELTL-GGF GWIPNL-TEL DHS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LVYMP---- PTEMTI-GGF GWIPNL-TVV DNS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KMANHN---- -EGFSD-QGY AWFQNL-IEV DPY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DLSGTK---- -PSLYE-EGI LWFQDL-SIA DPM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MANLP---- -PSLQT-GGL LWFQDL-TLS DPT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MANLP---- -PSLQT-GGL WWFQDL-TVS DPI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FSTAA---- -EQLAT-DGI LWFPDL-TAL DST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LSTAA---- -EQLAT-GGI LWFPDL-TAP DST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VAN------ -DGLLT-GF- YFVPSL-AGP TTMMRQSGLG TSWLW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SFA------ --LRGA-PFI GWIDDL-TAP DVLS------ --WSK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SFL------ --LRGA-SFI GWIDNL-TAP DVLS------ --WTT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SIQ------ --LRQH-GF- LWAKDL-SVP DSIDFGF--- ---AI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SIE------ --LRQQ-SF- LWAKDL-SLP DSIDLGF--- ---SI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SPFAVSDQI AAIEPK-PFT SFISETKHFP VIASLPSGTK LGVGDKAQIK TGESFSRLS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SPFAVSDQI AAIEPK-PFT SFISETKHFP VIASLQSGTK LGVGDKAQIK TGESFSRLS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SPFAVAEVA AEVVPT-PYV NFVTDSVHKP VVLVAPKGTK IAVGEQVQFR GGKPFQLVA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SKE------ --LAAS-SF- FGI-SL-GQR S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SKE------ --LAAS-SF- FGI-SL-GQR S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RTPQ------ --LQNG-RF- LWM-DL-GRP D--------- -----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RTPQ------ --LQNG-RF- LWM-DL-GRP D--------- -----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RTPQ------ --LQTG-RF- LWM-DL-SKP D--------- -----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SQE------ --LAHS-TF- FGI-SL-SQK S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VPS------ --IKAT-TW- LGITSW-RAG NFIW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LPE------ --FKST-VW- LGLTSW-RGE WQYG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AGI------ -DGAFE-P-W FFLPSL-AGP TDA-----RD LSWLL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AGI------ -DGAFE-A-W FFLPSL-AGP TDA-----RD LSWLL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SVE------ --MRGA-PWL -WVSDL-SQP ETL------- -----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AIE------ --LRQA-NW- FWLHDL-SGP D--------- -----H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DTID------ --LWNS-P-- LWVKDL-SEP DVITS----P A---I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YFE------ --FRGA-M-- IWIPDL-SLA DSVTLPFALP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RMCEIG---- -QGLST-EG- LWFQNL-AAP D--------- -----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MCGIV---- -KSMGT-EG- LWFPDL-LMM DHS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FNR------ --TGLG-SEV YIFSDV-Q-- -SFARLFGVP LSAFIS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RMAR------ --PKEG-DTV HGM--L-TNV RSFTRFFGVP LPAYNS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IAS------ --GDTI-GKI --------LL ESAAHIFGAP LAAKFT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IAT------ --GKTI-GVI --------LL ASAAHIFGAP LAAKFT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LAP------ --MNEG-PGL VWRPRV-GQV EQIAKLWGIS LSNSFG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TIE------ --LRHE-PFL -YIPDL-SEQ DPTVFNL--- -FGLL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TIE------ --MRHA-PFY GWIHDL-SAA DPTIFNL--- -FGLI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RTQA------ --ISEH-SF- LWF-DL-GEK D--------- -----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RTRE------ --IAQH-NF- LWF-DL-GEK D--------- -----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TPE------ --IASH-SF- LWF-SL-GQS D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RTQE------ --IKTH-SF- LWV-EL-GHR D--------- -----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GAVE------ --MRGA-PWI LWIKDL-ASA D--------- -----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SVE------ --LRGA-PWV LWYTDL-ARP D--------- -----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FSIE------ --LRHA-PFY FWITDL-SGP DNLGQML--- ---GL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AIE------ --LRHA-PFI VWLADL-SAK D--------- -----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AIE------ --LKGA-PWI FWIKDL-AIM D--------- -----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AIE------ --LKAA-PWA FWITDL-SVM D--------- -----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SVE------ --LRQA-PFI FWINDL-ASA D--------- -----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SVE------ --LRQA-PWL GWIQDL-TAR D--------- -----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VAD------ -EGLLTEGF- FWIPSL-AGP TTVARQNGSG ISWLF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VAN------ -EGLLTEGF- FWIPSL-AGP TTIERQNGSG ISWLF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VAN------ -EGLLTEGF- FWIPSL-AGP TAISRQNGSG ISWLF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VAN------ -EGLLTEGF- FWIPSL-AGP TTIARQSGQG ISWLF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VAN------ -EGLFTEGF- FWIPSL-GGP TSIARQSGSG ISWLF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VAN------ -EGLLTEGF- FWIPSL-GGP TTIARQSGAG ISWLL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VAN------ -EGVLTEGF- FWIPSL-GGP TTIARQSGSG ISWLF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VAN------ -EGVLTEGF- FWIPSL-GGP TTIARQSGSG ISWLF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AAK------ -EGLLTEGF- FWIPSL-GGP TTIG----GG LEWLV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AAA------ -EHLLDDGF- YWIPSL-GGP TSIARNDGNG FAWLW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AAS------ -EGLLTDGF- YWIPSL-GGP TSISRNAGSG FAWLWP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LPDGAPPIG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I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V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LY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LY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EGGTKFTPT WSVTKGDDLV KVSADGTVQA LAEGDATQGK IPGLAAQSGF LIKALGQVG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VEGGTKFTPT WSVTKGDDLV KVSADGTIQA LSEGDATQGK IPGLAAQSGF LIKALGQVG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GGDPLLRPT WKITKGEERA QIQPDGTLLA LQPGEVTEVA IPGLASDTGF LIDKLGRVG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I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I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Y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Y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Y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V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LADLAPPIG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LSDYAPPIG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L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V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Y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-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MKEMYQPVD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MPEQLAHL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DASKVES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DADKVTQ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SQESLDF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FDPTTVPLG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YDPTQIPVG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Y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Y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I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Y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Y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Y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F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F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Y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W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Y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Y-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FIEGHPPLG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FVDGQPPLG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FVDGHPPLG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FTDGHPPLG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FVDGHPPLG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FVDGHPPLG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FVDGHPPLG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FVDGHPPLG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FENGAPPVG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FVDGHPPLG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-- ---------- ---------- ---------- ---------- FVDGHPPLG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YAL PIITSLTLFA TIEL-GTDA- --MANM-QTA KYILRALPLF IFPF--TIN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YLL PLITSATLYL TIEI-GTDA- --LANM-NTM KYVLRALPIV IFPF--TMN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LIF PVALGVINLS IIEI-QAAR- -KPKLQ-TIF TNLFRGLSIL MVPI--AAS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YIL PVALGLINLA IIEV-QAMR- -RSRLQ-NIA NNVFRGLSVV MVPV--ACT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LGL QAISAAAIIA VVRV-GGEG- --QAMA-AGM KKVMTVVPIA SIFI--TKG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HVF PVILGITALC NIEWT-LKTK FRPTL-TDAF GNLTKMSIVF MMAI--SLH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YIL PLVVTATMWG VLEL-GAEG- --MSDL-QWM RNLIRVMPLA VLPI--TIH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YIL PLAVTATMWA VLEL-GAEG- --VSDL-QWM RNVIRMMPLI TLPI--TMH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WIL PISVGVINLL IVEI-FALK- -GMRFQ-TYI TYFVRAVSVL MIPV--AAT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WIL PISVGVINLL IVEI-CALK- -GMRFQ-TYI TYFVRAMSVL MIPI--AAT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DAAAY-LTL PLLLVAVQYA SSSVT-SP-- PDPKENANTQ RALLVFLPLM VGWF--SLN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FIGTEF-HLL PILLGLVMFL QQRF-MSS-- PSMDQQ-RQQ RAMGTMMTVV FAVM--FYN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FLGNEF-HLL PILLGIVMFA QQKI-SASK- PATDQQ-RQQ ETMGTMMALL FTFM--FYN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GDI-AFF PILMAGTVYL QQKI-TPT-- ---APN-EQM KIMLVLFPVM MLFF--FNN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GDI-ALF PILMGGAVYL QQKI-TPT-- ---ASN-DQM KAMLYIFPVM MLLF--FNN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DGENWDAIL VGGFGLTLLV SQIL-SG--- ----RN-PQQ STANKITPVM ITGMFLFFP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DGENWDAIL VGGFGLTLLV SQIL-SG--- ----RN-PQQ STANKITPVM ITGMFLFFP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DDGTHWDIGM IVLFGVSIYL NQSL-TN--- ----AD-PSQ SSMARITPVL FSAMFLFFP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VL TIIATLLYVI QGYLS-MV-- -IPEQK-KAM QMTLILSPAM TFFI--SIS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IL TIIATLLYVV QGYLS-MV-- -IPEQK-KAM QMTLILSPAM TFFI--SIS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IM PVLAAAFTFI STYIS-QM-- --PQQN-GMT KGMTYLMPLI IGVS--AIG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IM PILAAVFTFM STYIS-QM-- --PQQN-GMT KGMTYLMPLI IGVS--AIG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IM PILAMVFTFL STYIS-QL-- --PKQN-GMT KVMMYGMSIM VGVM--ALN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VL AIIATVFTVI QGYI-STI-- -IPEQK-KTM QSMMLFNPIM TLFF--SLS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II-IVV VIIQFTSQLI PHWL-NKKRT TEVQAL-KKS ERYQTIFIIV FTFM--AII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LL-VVV AAVQGVAQFL PQIL-NRKKT SEEKAL-KKA NRTQRIMTIV FFFI--TLI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DDASLY-LLF PIMTTLSQFV SMEVL-KPE- -EKKEM-QNQ SVLLKLLPFF IGYI--SLT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EEASLY-LIF PVLTTISQFV SMEVL-KPE- -EKDEM-KNQ SVLLKLLPLF IGYI--SLT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I-KIL PLVMIASQFV MQRM-TP--- ----QD-PAQ QKMMMFMPLV FGFM--FYN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II PVLIVASTIL MQRM-TP--- ----QD-PQQ KMMTIMMPAF LGWI--SLRY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FQTIGL-NLL ALLMVGTQVF QTRM-TS--- ----VD-PNQ KMLMYVMPVM MLYI--FWN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TQTQM-RML PVLYVVSQIM FSKLT-QV-- ----HT-EQQ KIMTYVMPLF FFFF--FYD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LGL QVITAAMYMA SIRL-GSE-- ---TLS-PGM KKILQWAPWI SVPF--LMK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GVL PAAVGIITLL NVEL-TTKAE -GPKLP-KMM ANFARVGAIA LFSI--AAQ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RDALV-APL IVIIVLATHF NARLSDR--- --QQMD-MMN RMMLWFMPLT ILFT--GVLW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DQIHA--FVL PLIIAACVFT TIVS-TRT-- -AVGMY-RFL IVMVLVAPIG LLQT--GIFI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LDRVI-AVM IVLMSASQFF TQRQLTKN-- -KTPFM-QQQ KMLMYVFPVM FAVF--GIN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LDRVV-AIM IVLMSASQFY TQRQLTKN-- -KTPFM-QQQ KMLMYVFPVM FAIF--GIN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GHKIL-VVL IVLMGATTFF TQRQIART-- -DPQQA-MVQ KILLYGSPLM LAIF--GFR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LGI-GIL PLLMGAAMFV QLKL-NP--- ----PD-PTQ RMIFGLMPLI FMFI--FAP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LVL-GIW PIIMGITMWV QMKL-NP--- ----AD-PTQ QMIFAWMPLL FTFM--LAS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IL PIVAGVATFV QQKL-MMA-- ----GN-PQM AMMLWIMPIM IIVF--AIN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IL PVIAGVTTFI QQKI-MMA-- ----GN-PQM AMMLWMMPIM IVIF--AIN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LM SLSAGVQAYI AQKL-SKY-- -APQAQ-QSA KLMVFIFPVM MTIF--SLN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IL PVLAALTTFI SLRL-SPS-- ----MM-PQM AMMLYIMPVM IFIG--ASS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IL PVIMMVSMFV QTKL-NP--- ----TD-PIQ AKVMMMMPLI FGFM--FFW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IL PVIMAATMFL QTFL-NP--- ----PD-PMQ AKMMKIMPLA FSAL--FFF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V-GPL PLLMGATMFI QQKM-TP--- ----SD-PMQ AKMMLALPVV FTFM--FLN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IT PVVMGATMLL QQRL-TP--- ----AD-PTQ AKIMMFMPVV FTFM--FLN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IL PVLMGATMFI QQKI-TP--- ----AD-PMQ EKIMKFLPLI FTFF--FVT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IL PIFMGLTMFI QQLI-TP--- ----MD-PMQ EKIMKFLPLI FTFF--FLT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---VL PLIMGATMLI QQKL-NP--- ----AD-PMQ AKVMMFLPIL FTGL--FWNF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-----F--IL PVLNIAIMWA TQKL-TP--- ----TD-PMQ AKMMQFMPLV FGVM--MAFM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DTLAY-LVL PLLLVFSQYL SIQIM-QSS- -SNPAMKS-S QAVTKLLPLM IGYF--ALS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DTVAY-LVL PAMLVVLQYM SVQIM-QSS- -SDPNVKN-S QAIMKFLPLM IGYF--SLS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DTVAY-LVL PVMLVVSQYI SVQIM-QSS- -SDPNVKN-S QAITKFLPLM IGYF--SLS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DTLAY-LVL PVLLVISQYV SSQVM-QPP- -NNPSQQG-A QAVVKFLPLL IGYF--ALS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DTVAY-LVL PVLLIASQYV SMEIM-KPP- -TDPAQKN-T LLVFKFLPLM IGYF--ALS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DTICY-LVL PVLLVASQFV SMEIM-KPP- -TDPSQKN-T LLVLKFLPFM IGWF--SLS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DTAAY-LVL PVLLIASQYV SMEIM-KPP- -TDPTQKN-T LLVFKFLPIM IGYF--SLS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NDTAAY-LVL PVLLVVSQYV SMEIM-KPP- -TDPTQKN-T LLVFKFLPLM IGYF--SLS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NAAAY-LVM PVLLVASQYA SQKII-SSQ- -NQPSQQQ-A QAILKFLPLM IGWF--SLN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YETGCY-LVL PVLLVVSQFV SQTII-SPQ- -TDPAQQQ-S QAILKFLPFM IGFF--SLN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DTTAY-LVL PVLLVASQYV SQQIV-SPQ- -TDPAQQQ-S QAILKFLPLM IGFF--SLN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GAILCYWAC SNFFSLVQVG FLRIPKVRDF FKIDRIVT-- ---------- --KPETN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AILTYWAC SNFISLGQVA VLRIPSVREY FKIEKMLT-- ---------- --APSDN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CLCLYWVT SSAYGLGQNL LLLSPRVRRT VGIPAVPS-- ---------- --T-HS-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ALCVYWVA SSSFGLAQNL LILSPEVRRS VGIPKTQT-- ---------- --S-ELK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SAIILYFAV NSIFSLIQSS LFKSSWFRKI AGMPPKLS-- ---------- -----LA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ALTIYWIS SQLYSLLQNV MMDLMLPISF TPKKRIN--- ---------- -------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TAVFMYWLS SNMFSLGQVA CLRIPAVRTI LKIPQRVV-- ---------- --DSNKN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TAVFMYWLS SNLFSLVQVS CLRIPAVRTV LKIPQRVV-- ---------- --DLDKN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SIVLYWLC SSLMGLSQNL LLRSPRFRQL CRIPLTKS-- ---------- ------D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SIVLYWLC SSFVGLSQNL LLRSPGFRQL CRIPSTKS-- ---------- ------D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GLSLYYLA NTVLSSAIQI YLKKLGGANV VMNELG---- ---------- --PVTKP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GLNIYWLS SMLLGMVQQW FVSKQIQKTP NPIAVKT--- ---------- -------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GLNIYWFS SMLLGLIQQW FTNKILDSKH LKNEISV--- ---------- -------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GLGLYYLM FNIFSVAQQF YINKTTTADD MPKVNLA--- ---------- ------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GLGLYYLM FNVFSIAQTF YINKTSSADD LPKISLE--- ---------- -------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GVLLYMVI ANIFQAGQTF LLSREALPEN LQKILND--- ---------- ------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GVLLYMVI ANIFQAGQTF LLSREALPEN LQKILNE--- ---------- ------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GVLLYILV SNIFQTVQTF LLSREPLPEN LQQLVEE--- ---------- -------P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GALALYFLV GGLIAILQQV ITTFIIMPKV KKDVAAE--- ---------- -------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GALALYFLV GGLIAILQQL ITTFVIMPKV KRDVAAE--- ---------- -------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QSAISLYWVI SNLFQVVQTF ILQNPFKYQR ELEEQKK--- ---------- ------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QSAISLYWVI SNLFQVVQTF ILQNPFKYQR ELEEQKK--- ---------- ------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QSAITLYWVI SNLFQAVQTF ILQNPIKYRK EQEAKNE--- ---------- 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GALALYWAA GNFVMIIQQL IVTFILTPKV KQHVADE--- ---------- ------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TAGVQVYWLF TGIWQTFQVI GLHKLRKTQW FKNKYSR--- ---------- ------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AGLQVYWII SGIWTIIQTL SIHKFKKSAY YRRKYLD--- ---------- ------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GLALYWFW NNVFTTGIQV YLRNGGA--- ---------- ---------- 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GLALYWFW NNVFTTGIQV FLRNGGAKAT VE-------- ---------- 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GLVLYYLT SNLVSMGQQW FFNKTSMATL AAESIAP--- ---------- ------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SGLGLYWIV GNIIGFAQQF IMNKTELGRE IAAVRAK--- ---------- -------E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GVTLYWTF QNVLSIGQQW ILKKTEEKKK AKV------- ---------- 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GLLVYWTA MNGVTLVQQL VMKRTANKNK T--------- ---------- 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ALLLHFFV NGILMLIQGV ALRNPFFRKK LGIHEIV--- ---------- ------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TAVCLYWIS SSGFSLIQNV LLNKYMPLRE EPPMFTI--- ---------- -------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HLGLLFYMVS NNIWTFFQQR WIFDKIDAEI EAKKAAK--- ---------- ------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AICLYWVA NNLWTLIQNN GMFLALWYPY DSDHKAR--- ---------- RLIQPWK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VGVLVYWLT TNVWTMGQQM YVIRNNPTPG SKAQASYLRN NKAGLAAQAD GNVVKND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VGVLVYWLT TNVWTMGQQM YVIRNNPTPG SKAQAAFLRN TKAGLAAQSD GTIGKGE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IAVLLYWLT TNLWSMGQQF FVIKKMPPLK PLGAGGVVAG SAERVSSAPP GTRSRSG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AAGLVLYWFW NTFLSVIQQY IIMKRQGADV DILGNIK--- ---------- ------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GLVIYWAW NNLLSVIQQG YIMRKNGVKV ELFDNLK--- ---------- -------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ALSLYWVV GNLFMIAQTF LIKGPDIKKN PEPQKAG--- ---------- ------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ALSLYWVV GNIFSIVQTY LIKGPEIAAH S-----G--- ---------- ------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ALPLYWFT SGLFLTVQNI VLQMTHHKSK KTAALTE--- ---------- 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ALSLYWVV GGCFSIIQSL ILRSQLKAAK AAENS----- ---------- 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GLVLYWVV NNVLSIAQQW QITRLIDAGG KAANDAK--- ---------- -------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GLVLYYVV NNVLSMAQQW FINKQIEKSN KAALQS---- ---------- 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GLVLYWLL NNILTIGQQM YINKLVND-- ---------- ---------- 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GLVVYWLV NNVLSIGQQW WMLRKS---- ---------- ---------- 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GLTLYWFI NNLCSVAQQL VVNKIFKKQK EQAIMEK--- ---------- -------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GLTLYWCV NNICSLIQQV IVNKLFKNHK KEEIAKH--- ---------- -------S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GLVLYWIV NNTLSILQQW YITRKYSDEK PAKKVVA--- ---------- ------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GLVLYWVV NGGLGLLIQW WMIRQHGEKP SKIIQAN--- ---------- -------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GLSLYWLT NNILSTAQQV WLQKYGGAKN PVEKFTNLP- ---------- GCPKPGER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GLSLYWLT NNILSTTQQV WLQKLGGAK- ---------- ---------- 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GLSLYWLT NNILSTAQQV WLQKSGGAKN PMMKSSDD-- ---------- 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GLSLYWLT NNILSTAQQV WLQKLGGAKN PVKEYIDKG- ---------- SGPQRGEK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GLSIYWLT NNVLSTAQQV YLRKLGGAKP NMDENA-SK- ---------- ISADAGE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GLSIYWFT NNILSTAQQV WLRKLGGAKP VVNQGG-SG- ---------- ITAQPGEQ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GLSIYWFT NNVLSTAQQV WLRKLGGAKP VVNENA-SG- ---------- ITAQPGD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GLSIYWFT NNVLSTAQQV WLRQLGGAKP VVNENA-SG- ---------- ITAQPGDV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SGLTLYWFV NNLLSTGQQL YLKATVKVNI PEAIKAPA-- ---------- ---ERVK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GLTLYWFF NNIITTAQTV VLRKITKPIE VPTGA--G-- ---------- ---EYVPN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PAGLTLYWFA NNIITTAQTL ILRKTTTAPE PPVAG----- ---------- --------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6T11:30:00Z</dcterms:created>
  <dc:creator>luobo</dc:creator>
  <dc:description/>
  <cp:keywords/>
  <dc:language>en-US</dc:language>
  <cp:lastModifiedBy>luobo</cp:lastModifiedBy>
  <dcterms:modified xsi:type="dcterms:W3CDTF">2009-06-06T13:15:00Z</dcterms:modified>
  <cp:revision>51</cp:revision>
  <dc:subject/>
  <dc:title/>
</cp:coreProperties>
</file>